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F5CED" w14:textId="77777777" w:rsidR="0024033F" w:rsidRPr="00F45B16" w:rsidRDefault="0024033F" w:rsidP="0024033F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166877380"/>
      <w:bookmarkStart w:id="1" w:name="OLE_LINK7"/>
      <w:r w:rsidRPr="00F45B16">
        <w:rPr>
          <w:rFonts w:ascii="Times New Roman" w:hAnsi="Times New Roman" w:cs="Times New Roman"/>
          <w:b/>
          <w:bCs/>
        </w:rPr>
        <w:t xml:space="preserve">Associations of </w:t>
      </w:r>
      <w:bookmarkStart w:id="2" w:name="OLE_LINK1"/>
      <w:r w:rsidRPr="00F45B16">
        <w:rPr>
          <w:rFonts w:ascii="Times New Roman" w:hAnsi="Times New Roman" w:cs="Times New Roman"/>
          <w:b/>
          <w:bCs/>
        </w:rPr>
        <w:t>lifestyle</w:t>
      </w:r>
      <w:bookmarkEnd w:id="2"/>
      <w:r w:rsidRPr="00F45B16">
        <w:rPr>
          <w:rFonts w:ascii="Times New Roman" w:hAnsi="Times New Roman" w:cs="Times New Roman"/>
          <w:b/>
          <w:bCs/>
        </w:rPr>
        <w:t xml:space="preserve"> characteristics with </w:t>
      </w:r>
      <w:bookmarkStart w:id="3" w:name="_Hlk105959877"/>
      <w:r w:rsidRPr="00F45B16">
        <w:rPr>
          <w:rFonts w:ascii="Times New Roman" w:hAnsi="Times New Roman" w:cs="Times New Roman"/>
          <w:b/>
          <w:bCs/>
        </w:rPr>
        <w:t xml:space="preserve">circulating </w:t>
      </w:r>
      <w:bookmarkStart w:id="4" w:name="OLE_LINK2"/>
      <w:r w:rsidRPr="00F45B16">
        <w:rPr>
          <w:rFonts w:ascii="Times New Roman" w:hAnsi="Times New Roman" w:cs="Times New Roman"/>
          <w:b/>
          <w:bCs/>
        </w:rPr>
        <w:t>immune</w:t>
      </w:r>
      <w:bookmarkEnd w:id="4"/>
      <w:r w:rsidRPr="00F45B16">
        <w:rPr>
          <w:rFonts w:ascii="Times New Roman" w:hAnsi="Times New Roman" w:cs="Times New Roman"/>
          <w:b/>
          <w:bCs/>
        </w:rPr>
        <w:t xml:space="preserve"> markers</w:t>
      </w:r>
      <w:bookmarkEnd w:id="3"/>
      <w:r w:rsidRPr="00F45B16">
        <w:rPr>
          <w:rFonts w:ascii="Times New Roman" w:hAnsi="Times New Roman" w:cs="Times New Roman"/>
          <w:b/>
          <w:bCs/>
        </w:rPr>
        <w:t xml:space="preserve"> </w:t>
      </w:r>
      <w:bookmarkEnd w:id="0"/>
      <w:r w:rsidRPr="00F45B16">
        <w:rPr>
          <w:rFonts w:ascii="Times New Roman" w:hAnsi="Times New Roman" w:cs="Times New Roman"/>
          <w:b/>
          <w:bCs/>
        </w:rPr>
        <w:t xml:space="preserve">in </w:t>
      </w:r>
      <w:r w:rsidRPr="00F45B16">
        <w:rPr>
          <w:rFonts w:ascii="Times New Roman" w:hAnsi="Times New Roman" w:cs="Times New Roman" w:hint="eastAsia"/>
          <w:b/>
          <w:bCs/>
          <w:szCs w:val="21"/>
        </w:rPr>
        <w:t xml:space="preserve">the </w:t>
      </w:r>
      <w:r w:rsidRPr="00F45B16">
        <w:rPr>
          <w:rFonts w:ascii="Times New Roman" w:hAnsi="Times New Roman" w:cs="Times New Roman"/>
          <w:b/>
          <w:bCs/>
          <w:szCs w:val="21"/>
        </w:rPr>
        <w:t>general population</w:t>
      </w:r>
      <w:r w:rsidRPr="00F45B16">
        <w:rPr>
          <w:rFonts w:ascii="Times New Roman" w:hAnsi="Times New Roman" w:cs="Times New Roman" w:hint="eastAsia"/>
          <w:b/>
          <w:bCs/>
        </w:rPr>
        <w:t xml:space="preserve"> based on</w:t>
      </w:r>
      <w:r w:rsidRPr="00F45B16">
        <w:rPr>
          <w:rFonts w:ascii="Times New Roman" w:hAnsi="Times New Roman" w:cs="Times New Roman"/>
          <w:b/>
          <w:bCs/>
        </w:rPr>
        <w:t xml:space="preserve"> NHANES 1999</w:t>
      </w:r>
      <w:r w:rsidRPr="00F45B16">
        <w:rPr>
          <w:rFonts w:ascii="Times New Roman" w:hAnsi="Times New Roman" w:cs="Times New Roman" w:hint="eastAsia"/>
          <w:b/>
          <w:bCs/>
        </w:rPr>
        <w:t xml:space="preserve"> to </w:t>
      </w:r>
      <w:r w:rsidRPr="00F45B16">
        <w:rPr>
          <w:rFonts w:ascii="Times New Roman" w:hAnsi="Times New Roman" w:cs="Times New Roman"/>
          <w:b/>
          <w:bCs/>
        </w:rPr>
        <w:t>2014</w:t>
      </w:r>
    </w:p>
    <w:bookmarkEnd w:id="1"/>
    <w:p w14:paraId="715D543D" w14:textId="77777777" w:rsidR="0023405A" w:rsidRPr="00F45B16" w:rsidRDefault="0023405A" w:rsidP="0023405A">
      <w:pPr>
        <w:spacing w:line="360" w:lineRule="auto"/>
        <w:rPr>
          <w:rFonts w:ascii="Arial" w:hAnsi="Arial" w:cs="Arial"/>
        </w:rPr>
      </w:pPr>
    </w:p>
    <w:p w14:paraId="5683C2B0" w14:textId="77777777" w:rsidR="00BB52D9" w:rsidRPr="00F45B16" w:rsidRDefault="00BB52D9" w:rsidP="00BB52D9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5" w:name="_Hlk107136038"/>
      <w:r w:rsidRPr="00F45B16">
        <w:rPr>
          <w:rFonts w:ascii="Times New Roman" w:hAnsi="Times New Roman" w:cs="Times New Roman"/>
          <w:sz w:val="15"/>
          <w:szCs w:val="15"/>
        </w:rPr>
        <w:t>Linfen Guo</w:t>
      </w:r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F45B16">
        <w:rPr>
          <w:rFonts w:ascii="Times New Roman" w:hAnsi="Times New Roman" w:cs="Times New Roman"/>
          <w:sz w:val="15"/>
          <w:szCs w:val="15"/>
        </w:rPr>
        <w:t>, Yating Huang</w:t>
      </w:r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F45B16">
        <w:rPr>
          <w:rFonts w:ascii="Times New Roman" w:hAnsi="Times New Roman" w:cs="Times New Roman"/>
          <w:sz w:val="15"/>
          <w:szCs w:val="15"/>
        </w:rPr>
        <w:t>, Jing He</w:t>
      </w:r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F45B16">
        <w:rPr>
          <w:rFonts w:ascii="Times New Roman" w:hAnsi="Times New Roman" w:cs="Times New Roman"/>
          <w:sz w:val="15"/>
          <w:szCs w:val="15"/>
        </w:rPr>
        <w:t>, Deng Li</w:t>
      </w:r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F45B16">
        <w:rPr>
          <w:rFonts w:ascii="Times New Roman" w:hAnsi="Times New Roman" w:cs="Times New Roman"/>
          <w:sz w:val="15"/>
          <w:szCs w:val="15"/>
        </w:rPr>
        <w:t>, Wei Li</w:t>
      </w:r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F45B16">
        <w:rPr>
          <w:rFonts w:ascii="Times New Roman" w:hAnsi="Times New Roman" w:cs="Times New Roman"/>
          <w:sz w:val="18"/>
          <w:szCs w:val="18"/>
        </w:rPr>
        <w:t xml:space="preserve">, </w:t>
      </w:r>
      <w:r w:rsidRPr="00F45B16">
        <w:rPr>
          <w:rFonts w:ascii="Times New Roman" w:hAnsi="Times New Roman" w:cs="Times New Roman"/>
          <w:sz w:val="15"/>
          <w:szCs w:val="15"/>
        </w:rPr>
        <w:t>Haitao Xiao</w:t>
      </w:r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F45B16">
        <w:rPr>
          <w:rFonts w:ascii="Times New Roman" w:hAnsi="Times New Roman" w:cs="Times New Roman"/>
          <w:sz w:val="18"/>
          <w:szCs w:val="18"/>
        </w:rPr>
        <w:t xml:space="preserve">, </w:t>
      </w:r>
      <w:r w:rsidRPr="00F45B16">
        <w:rPr>
          <w:rFonts w:ascii="Times New Roman" w:hAnsi="Times New Roman" w:cs="Times New Roman"/>
          <w:sz w:val="15"/>
          <w:szCs w:val="15"/>
        </w:rPr>
        <w:t>Xuewen Xu</w:t>
      </w:r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F45B16">
        <w:rPr>
          <w:rFonts w:ascii="Times New Roman" w:hAnsi="Times New Roman" w:cs="Times New Roman"/>
          <w:sz w:val="18"/>
          <w:szCs w:val="18"/>
        </w:rPr>
        <w:t xml:space="preserve">, </w:t>
      </w:r>
      <w:bookmarkStart w:id="6" w:name="OLE_LINK16"/>
      <w:r w:rsidRPr="00F45B16">
        <w:rPr>
          <w:rFonts w:ascii="Times New Roman" w:hAnsi="Times New Roman" w:cs="Times New Roman"/>
          <w:sz w:val="15"/>
          <w:szCs w:val="15"/>
        </w:rPr>
        <w:t xml:space="preserve">Yange </w:t>
      </w:r>
      <w:bookmarkStart w:id="7" w:name="OLE_LINK14"/>
      <w:r w:rsidRPr="00F45B16">
        <w:rPr>
          <w:rFonts w:ascii="Times New Roman" w:hAnsi="Times New Roman" w:cs="Times New Roman"/>
          <w:sz w:val="15"/>
          <w:szCs w:val="15"/>
        </w:rPr>
        <w:t>Zhang</w:t>
      </w:r>
      <w:bookmarkEnd w:id="7"/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F45B16">
        <w:rPr>
          <w:rFonts w:ascii="Times New Roman" w:hAnsi="Times New Roman" w:cs="Times New Roman"/>
          <w:sz w:val="15"/>
          <w:szCs w:val="15"/>
        </w:rPr>
        <w:t>, Ru Wang</w:t>
      </w:r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bookmarkEnd w:id="6"/>
      <w:r w:rsidRPr="00F45B16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7D0AE9C" w14:textId="77777777" w:rsidR="00BB52D9" w:rsidRPr="00F45B16" w:rsidRDefault="00BB52D9" w:rsidP="00BB52D9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F45B16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bookmarkStart w:id="8" w:name="OLE_LINK31"/>
      <w:r w:rsidRPr="00F45B16">
        <w:rPr>
          <w:rFonts w:ascii="Times New Roman" w:hAnsi="Times New Roman" w:cs="Times New Roman"/>
          <w:sz w:val="15"/>
          <w:szCs w:val="15"/>
        </w:rPr>
        <w:t xml:space="preserve">Department of Plastic and Burns Surgery, </w:t>
      </w:r>
      <w:bookmarkStart w:id="9" w:name="OLE_LINK15"/>
      <w:r w:rsidRPr="00F45B16">
        <w:rPr>
          <w:rFonts w:ascii="Times New Roman" w:hAnsi="Times New Roman" w:cs="Times New Roman"/>
          <w:sz w:val="15"/>
          <w:szCs w:val="15"/>
        </w:rPr>
        <w:t>West China Hospital</w:t>
      </w:r>
      <w:bookmarkEnd w:id="9"/>
      <w:r w:rsidRPr="00F45B16">
        <w:rPr>
          <w:rFonts w:ascii="Times New Roman" w:hAnsi="Times New Roman" w:cs="Times New Roman"/>
          <w:sz w:val="15"/>
          <w:szCs w:val="15"/>
        </w:rPr>
        <w:t>, Sichuan University</w:t>
      </w:r>
      <w:bookmarkEnd w:id="8"/>
      <w:r w:rsidRPr="00F45B16">
        <w:rPr>
          <w:rFonts w:ascii="Times New Roman" w:hAnsi="Times New Roman" w:cs="Times New Roman"/>
          <w:sz w:val="15"/>
          <w:szCs w:val="15"/>
        </w:rPr>
        <w:t>, Chengdu 610041, China;</w:t>
      </w:r>
    </w:p>
    <w:p w14:paraId="3BC753E4" w14:textId="77777777" w:rsidR="00BB52D9" w:rsidRPr="00F45B16" w:rsidRDefault="00BB52D9" w:rsidP="00BB52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F45B16">
        <w:rPr>
          <w:rStyle w:val="fontstyle01"/>
          <w:rFonts w:ascii="Times New Roman" w:hAnsi="Times New Roman" w:cs="Times New Roman"/>
          <w:color w:val="auto"/>
        </w:rPr>
        <w:t>Corresponding author:</w:t>
      </w:r>
      <w:r w:rsidRPr="00F45B16">
        <w:rPr>
          <w:rFonts w:ascii="Times New Roman" w:hAnsi="Times New Roman" w:cs="Times New Roman"/>
          <w:sz w:val="15"/>
          <w:szCs w:val="15"/>
        </w:rPr>
        <w:t xml:space="preserve"> Yange Zhang, Ru Wang</w:t>
      </w:r>
    </w:p>
    <w:p w14:paraId="68EA14A9" w14:textId="6720C18D" w:rsidR="00BB52D9" w:rsidRPr="00F45B16" w:rsidRDefault="00BB52D9" w:rsidP="00BB52D9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F45B16">
        <w:rPr>
          <w:rFonts w:ascii="Times New Roman" w:hAnsi="Times New Roman" w:cs="Times New Roman"/>
          <w:sz w:val="15"/>
          <w:szCs w:val="15"/>
        </w:rPr>
        <w:t>Correspondence: Department of Plastic and Burns Surgery, West China Hospital, Sichuan University, 37 Guoxuexiang, Chengdu 610041, China. E-mail address: zhangyangeplastic@126.com.</w:t>
      </w:r>
    </w:p>
    <w:bookmarkEnd w:id="5"/>
    <w:p w14:paraId="23CCF8E2" w14:textId="0974BA5D" w:rsidR="0023405A" w:rsidRPr="00F45B16" w:rsidRDefault="0023405A"/>
    <w:p w14:paraId="7AF82E0F" w14:textId="1E0BFA73" w:rsidR="0023405A" w:rsidRPr="00F45B16" w:rsidRDefault="0023405A"/>
    <w:p w14:paraId="02F707CD" w14:textId="77777777" w:rsidR="00AD3CB4" w:rsidRPr="00F45B16" w:rsidRDefault="00AD3CB4"/>
    <w:p w14:paraId="5712CFCE" w14:textId="77777777" w:rsidR="00AD3CB4" w:rsidRPr="00F45B16" w:rsidRDefault="00AD3CB4"/>
    <w:p w14:paraId="2D346C61" w14:textId="77777777" w:rsidR="00AD3CB4" w:rsidRPr="00F45B16" w:rsidRDefault="00AD3CB4"/>
    <w:p w14:paraId="4C93D123" w14:textId="5DCB10DE" w:rsidR="0023405A" w:rsidRPr="00F45B16" w:rsidRDefault="0023405A"/>
    <w:p w14:paraId="39602160" w14:textId="77777777" w:rsidR="00AD3CB4" w:rsidRPr="00F45B16" w:rsidRDefault="00AD3CB4" w:rsidP="00AD3C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45B16">
        <w:rPr>
          <w:noProof/>
          <w:lang w:eastAsia="en-US"/>
        </w:rPr>
        <w:lastRenderedPageBreak/>
        <w:drawing>
          <wp:inline distT="0" distB="0" distL="0" distR="0" wp14:anchorId="076B905F" wp14:editId="448E471B">
            <wp:extent cx="5274310" cy="2435225"/>
            <wp:effectExtent l="0" t="0" r="2540" b="3175"/>
            <wp:docPr id="20715467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D3B5D" w14:textId="77777777" w:rsidR="00AD3CB4" w:rsidRPr="00F45B16" w:rsidRDefault="00AD3CB4" w:rsidP="00AD3CB4">
      <w:pPr>
        <w:rPr>
          <w:rFonts w:ascii="Times New Roman" w:hAnsi="Times New Roman" w:cs="Times New Roman"/>
          <w:sz w:val="20"/>
          <w:szCs w:val="20"/>
        </w:rPr>
      </w:pPr>
      <w:r w:rsidRPr="00F45B16">
        <w:rPr>
          <w:rFonts w:ascii="Times New Roman" w:hAnsi="Times New Roman" w:cs="Times New Roman"/>
          <w:sz w:val="20"/>
          <w:szCs w:val="20"/>
        </w:rPr>
        <w:t>Fig. S1 Curves of restricted cubic splines between lifestyles and outcomes. (A), association between HEI and PLR; (B), association between cigarettes per day and PLR; (C), association between average drinks per day and SII; (D), association between physical activity (PA) and PLR; (E), association between HEI and MLR; (F), association between cigarettes per day and MLR; (G), association between average drinks per day and NLR; (H), association between PA and MLR.</w:t>
      </w:r>
    </w:p>
    <w:p w14:paraId="230B304F" w14:textId="77777777" w:rsidR="00AD3CB4" w:rsidRPr="00F45B16" w:rsidRDefault="00AD3CB4" w:rsidP="00AD3C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F491226" w14:textId="77777777" w:rsidR="00AD3CB4" w:rsidRPr="00F45B16" w:rsidRDefault="00AD3CB4" w:rsidP="00AD3C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14A38A3" w14:textId="77777777" w:rsidR="00AD3CB4" w:rsidRPr="00F45B16" w:rsidRDefault="00AD3CB4" w:rsidP="00AD3C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252F6BB" w14:textId="53D034DB" w:rsidR="0023405A" w:rsidRPr="00F45B16" w:rsidRDefault="0023405A"/>
    <w:p w14:paraId="758895FD" w14:textId="13EF0259" w:rsidR="0023405A" w:rsidRPr="00F45B16" w:rsidRDefault="0023405A"/>
    <w:p w14:paraId="5339D87D" w14:textId="6D330A2D" w:rsidR="0023405A" w:rsidRPr="00F45B16" w:rsidRDefault="0023405A"/>
    <w:p w14:paraId="3139D6BD" w14:textId="12EFDC57" w:rsidR="0023405A" w:rsidRPr="00F45B16" w:rsidRDefault="0023405A"/>
    <w:tbl>
      <w:tblPr>
        <w:tblW w:w="945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196"/>
        <w:gridCol w:w="2191"/>
        <w:gridCol w:w="850"/>
        <w:gridCol w:w="2127"/>
        <w:gridCol w:w="850"/>
        <w:gridCol w:w="236"/>
      </w:tblGrid>
      <w:tr w:rsidR="00F45B16" w:rsidRPr="00F45B16" w14:paraId="696AD0E5" w14:textId="77777777" w:rsidTr="0023405A">
        <w:trPr>
          <w:gridAfter w:val="1"/>
          <w:wAfter w:w="236" w:type="dxa"/>
          <w:trHeight w:val="260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7DD8A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Table S1 Associations between lifestyle characteristics and immune-inflammation markers stratified by sex, age and race</w:t>
            </w:r>
          </w:p>
        </w:tc>
      </w:tr>
      <w:tr w:rsidR="00F45B16" w:rsidRPr="00F45B16" w14:paraId="179C419E" w14:textId="77777777" w:rsidTr="0023405A">
        <w:trPr>
          <w:gridAfter w:val="1"/>
          <w:wAfter w:w="236" w:type="dxa"/>
          <w:trHeight w:val="219"/>
        </w:trPr>
        <w:tc>
          <w:tcPr>
            <w:tcW w:w="31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CD24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utcomes</w:t>
            </w:r>
          </w:p>
        </w:tc>
        <w:tc>
          <w:tcPr>
            <w:tcW w:w="30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B7D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HLS 2 vs. HLS 0-1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8843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HLS 3-4 vs. HLS 0-1</w:t>
            </w:r>
          </w:p>
        </w:tc>
      </w:tr>
      <w:tr w:rsidR="00F45B16" w:rsidRPr="00F45B16" w14:paraId="697402F5" w14:textId="77777777" w:rsidTr="0023405A">
        <w:trPr>
          <w:gridAfter w:val="1"/>
          <w:wAfter w:w="236" w:type="dxa"/>
          <w:trHeight w:val="219"/>
        </w:trPr>
        <w:tc>
          <w:tcPr>
            <w:tcW w:w="31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E049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4006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djusted β 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07BEA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 valu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E633A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djusted β 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169C9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 value</w:t>
            </w:r>
          </w:p>
        </w:tc>
      </w:tr>
      <w:tr w:rsidR="00F45B16" w:rsidRPr="00F45B16" w14:paraId="099F3B5C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106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C-reactive protein (mg/dL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EBDC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381A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2DD6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5643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60B73176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E4E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Se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544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AA2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643C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4928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15BFCC4B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62F7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B89" w14:textId="78C9923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2090 (-0.2947, -0.12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FB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A3E5" w14:textId="5B13BE39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3868 (-0.4821, -0.29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CA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69A5AB7F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97F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Wo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4C70" w14:textId="78DE1380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642 (-0.1616, 0.03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55E7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20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6A5E" w14:textId="41672ADD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2003 (-0.3053, -0.09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DC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63CA38EC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70B" w14:textId="2174E2F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86CC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39E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77E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1040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7C9342BA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8F1F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20-3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8CDA" w14:textId="34CD4AC3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2517 (-0.3884, -0.11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2F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0040" w14:textId="6FBC3BF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2688 (-0.4106, -0.12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9E8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75E884B7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C8C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40-5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ADD1" w14:textId="4A87647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1303 (-0.2497, -0.01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0549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3F9" w14:textId="44ECF966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3245 (-0.4446, -0.20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E41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14757434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5C2F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60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7315" w14:textId="7B80108A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760 (-0.1790, 0.02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B7C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549D" w14:textId="69165FF5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2600 (-0.3765, -0.14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E68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7630503C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BA57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Rac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986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CBD6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D811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972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45C25A71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F786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E8B" w14:textId="404A8B3E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1151 (-0.0680, 0.29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538C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EA9" w14:textId="743F3178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05 (-0.2180, 0.21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AA3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997 </w:t>
            </w:r>
          </w:p>
        </w:tc>
      </w:tr>
      <w:tr w:rsidR="00F45B16" w:rsidRPr="00F45B16" w14:paraId="7922E72C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7AD1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Hispani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EA1" w14:textId="0B8CFF7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352 (-0.3048, 0.37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F3F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84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71DA" w14:textId="4AD604F1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496 (-0.2502, 0.34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8779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749 </w:t>
            </w:r>
          </w:p>
        </w:tc>
      </w:tr>
      <w:tr w:rsidR="00F45B16" w:rsidRPr="00F45B16" w14:paraId="298BB0FD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885B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F130" w14:textId="7E92983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1655 (-0.2400, -0.09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804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988" w14:textId="4C3A3310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3678 (-0.4497, -0.28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C55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5D12D462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297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5C0A" w14:textId="1148E78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1207 (-0.2721, 0.03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B5BC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FCA" w14:textId="7A35A2E8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2052 (-0.3639, -0.04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10D7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15 </w:t>
            </w:r>
          </w:p>
        </w:tc>
      </w:tr>
      <w:tr w:rsidR="00F45B16" w:rsidRPr="00F45B16" w14:paraId="4F4DDCFF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89FF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Race - including multi-racia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BFAC" w14:textId="798D77BA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1838 (-0.5002, 0.13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00A1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26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DD7A" w14:textId="33197A8A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744 (-0.2470, 0.39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8BF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654 </w:t>
            </w:r>
          </w:p>
        </w:tc>
      </w:tr>
      <w:tr w:rsidR="00F45B16" w:rsidRPr="00F45B16" w14:paraId="37F2F57D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010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Platelet-lymphocyte ratio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FE1A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1612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764C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1F92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6CF1E232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80E4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Se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BC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25D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C0EE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5EAE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551D9E6B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7FB8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A85" w14:textId="65998A53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113 (-0.0172, 0.03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E6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3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683" w14:textId="4CB2E968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573 (0.0306, 0.08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5D8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6B6030E5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64F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Wo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43ED" w14:textId="54F4CC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67 (-0.0215, 0.03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56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9069" w14:textId="25920821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182 (-0.0108, 0.04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CD4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221 </w:t>
            </w:r>
          </w:p>
        </w:tc>
      </w:tr>
      <w:tr w:rsidR="00F45B16" w:rsidRPr="00F45B16" w14:paraId="6690BDD2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BD0" w14:textId="1C3527DB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6B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B58A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1A11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DB16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59F18061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119B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20-3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4BDC" w14:textId="0010FDF8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225 (-0.0119, 0.0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2DF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827" w14:textId="3ED45936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516 (0.0201, 0.08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DE36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2 </w:t>
            </w:r>
          </w:p>
        </w:tc>
      </w:tr>
      <w:tr w:rsidR="00F45B16" w:rsidRPr="00F45B16" w14:paraId="164BB31A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DD03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lastRenderedPageBreak/>
              <w:t>40-5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7269" w14:textId="0F9580AE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161 (-0.0158, 0.0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A6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32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EA90" w14:textId="541E2FA5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689 (0.0340, 0.10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9924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404C36D2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A8AF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60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4346" w14:textId="72D503A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57 (-0.0452, 0.01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BE7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30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42CD" w14:textId="2874DE0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32 (-0.0437, 0.01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AA6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01 </w:t>
            </w:r>
          </w:p>
        </w:tc>
      </w:tr>
      <w:tr w:rsidR="00F45B16" w:rsidRPr="00F45B16" w14:paraId="540DEE1E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EFA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Rac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47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F872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308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946E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4D698337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CA8B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0193" w14:textId="27F256F4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206 (-0.0706, 0.02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E64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2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61F0" w14:textId="41FCCF15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42 (-0.0487, 0.04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556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856 </w:t>
            </w:r>
          </w:p>
        </w:tc>
      </w:tr>
      <w:tr w:rsidR="00F45B16" w:rsidRPr="00F45B16" w14:paraId="56E2AD0E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C00D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Hispani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A238" w14:textId="32A75376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286 (-0.0406, 0.09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FC9D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2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C457" w14:textId="34ACABBE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352 (-0.0191, 0.08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136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210 </w:t>
            </w:r>
          </w:p>
        </w:tc>
      </w:tr>
      <w:tr w:rsidR="00F45B16" w:rsidRPr="00F45B16" w14:paraId="0E941051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E819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E424" w14:textId="0422D480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53 (-0.0169, 0.02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9D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64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2B77" w14:textId="50631803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312 (0.0056, 0.05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78E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19 </w:t>
            </w:r>
          </w:p>
        </w:tc>
      </w:tr>
      <w:tr w:rsidR="00F45B16" w:rsidRPr="00F45B16" w14:paraId="4D688E4B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9C56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7B53" w14:textId="18C719A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158 (-0.029, 0.06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0CD9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B7AE" w14:textId="0F20C789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630 (0.0231, 0.10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2F5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3 </w:t>
            </w:r>
          </w:p>
        </w:tc>
      </w:tr>
      <w:tr w:rsidR="00F45B16" w:rsidRPr="00F45B16" w14:paraId="6E257F06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C45A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Race - including multi-racia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7E78" w14:textId="6F9DC70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191 (-0.0700, 0.10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B044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67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DF1E" w14:textId="48FE8FA0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334 (-0.0475, 0.11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6781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22 </w:t>
            </w:r>
          </w:p>
        </w:tc>
      </w:tr>
      <w:tr w:rsidR="00F45B16" w:rsidRPr="00F45B16" w14:paraId="05D8965C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E1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Systemic immune-inflammation inde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DE46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13AC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8B38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C619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275297C3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02D7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Se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D8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31DE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796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BBC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4F154E12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CDD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F687" w14:textId="5E1C717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353 (-0.0679, -0.00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746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730" w14:textId="67F0F05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85 (-0.0556, 0.01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E02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332 </w:t>
            </w:r>
          </w:p>
        </w:tc>
      </w:tr>
      <w:tr w:rsidR="00F45B16" w:rsidRPr="00F45B16" w14:paraId="0C4836F2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DA95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Wo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825C" w14:textId="3F810ED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405 (-0.0723, -0.00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E38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A26" w14:textId="6DF2180C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949 (-0.1277, -0.06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7C4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148FA838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9264" w14:textId="3E46C085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F42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20C3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BE85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BA74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3BC6C810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2909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20-3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1D0E" w14:textId="451B4E1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549 (-0.0951, -0.01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734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73A3" w14:textId="2429F0B1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800 (-0.1293, -0.03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418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2 </w:t>
            </w:r>
          </w:p>
        </w:tc>
      </w:tr>
      <w:tr w:rsidR="00F45B16" w:rsidRPr="00F45B16" w14:paraId="452A3509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D67E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40-5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80F5" w14:textId="38482E95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213 (-0.0616, 0.01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0109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B6D" w14:textId="7CBC6D9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292 (-0.0675, 0.00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F78A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39 </w:t>
            </w:r>
          </w:p>
        </w:tc>
      </w:tr>
      <w:tr w:rsidR="00F45B16" w:rsidRPr="00F45B16" w14:paraId="10F3961D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742E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60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07B8" w14:textId="1E8AF7A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523 (-0.0933, -0.01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CCD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9038" w14:textId="51ECFFB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895 (-0.1340, -0.04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ED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45F6A8CA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65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Rac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BCE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C74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C524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B5FF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067F094B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2D38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7D08" w14:textId="2E4B450B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736 (-0.1478, 0.0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84E1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97EF" w14:textId="7BF097F0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733 (-0.1469, 0.0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0C1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051 </w:t>
            </w:r>
          </w:p>
        </w:tc>
      </w:tr>
      <w:tr w:rsidR="00F45B16" w:rsidRPr="00F45B16" w14:paraId="272392F9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92B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Hispani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05EF" w14:textId="577E48D5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632 (-0.1597, 0.03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71A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398A" w14:textId="4618E12D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1133 (-0.2054, -0.02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4CB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20 </w:t>
            </w:r>
          </w:p>
        </w:tc>
      </w:tr>
      <w:tr w:rsidR="00F45B16" w:rsidRPr="00F45B16" w14:paraId="6BF9DEAE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E6B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BF0B" w14:textId="233F2364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469 (-0.0718, -0.02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F07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25E1" w14:textId="7B46A8D6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741 (-0.1041, -0.04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D0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7F5CAD43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690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AE2C" w14:textId="743131C5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32 (-0.0575, 0.05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8B3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90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0CBA" w14:textId="617DE009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345 (-0.0858, 0.01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64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84 </w:t>
            </w:r>
          </w:p>
        </w:tc>
      </w:tr>
      <w:tr w:rsidR="00F45B16" w:rsidRPr="00F45B16" w14:paraId="69A24877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801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Race - including multi-racia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128" w14:textId="29A9552D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21 (-0.1261, 0.13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00B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97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6FFA" w14:textId="7B0FFF4B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66 (-0.1160, 0.10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C18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906 </w:t>
            </w:r>
          </w:p>
        </w:tc>
      </w:tr>
      <w:tr w:rsidR="00F45B16" w:rsidRPr="00F45B16" w14:paraId="6370F93D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DBF1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eutrophil-lymphocyte ratio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76CD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96E6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C48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9132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740E2F15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7D5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Se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6D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ECCA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C44B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52F4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1FB98FCF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2DAA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C877" w14:textId="39232C40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280 (-0.0548, -0.0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8B2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57A" w14:textId="6E00099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97 (-0.0372, 0.01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6DC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92 </w:t>
            </w:r>
          </w:p>
        </w:tc>
      </w:tr>
      <w:tr w:rsidR="00F45B16" w:rsidRPr="00F45B16" w14:paraId="1FB0F2C8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3FE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lastRenderedPageBreak/>
              <w:t>Wo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EF2B" w14:textId="3C6CF16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354 (-0.0627, -0.00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FA91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847D" w14:textId="36417D60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752 (-0.1036, -0.04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73E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75B8AC92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AD48" w14:textId="3B547E7E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A00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7C9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88EA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837B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673F0209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414B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20-3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B596" w14:textId="635EC6CA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463 (-0.0815, -0.01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F14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5F6" w14:textId="1B77ACC6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681 (-0.1122, -0.02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3416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3 </w:t>
            </w:r>
          </w:p>
        </w:tc>
      </w:tr>
      <w:tr w:rsidR="00F45B16" w:rsidRPr="00F45B16" w14:paraId="537F4E2F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0F7F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40-5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17C" w14:textId="04086563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233 (-0.0566, 0.00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FB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6A17" w14:textId="41831F66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236 (-0.0588, 0.01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6D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93 </w:t>
            </w:r>
          </w:p>
        </w:tc>
      </w:tr>
      <w:tr w:rsidR="00F45B16" w:rsidRPr="00F45B16" w14:paraId="1FCCC580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4E3E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60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9351" w14:textId="7D80F3EF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304 (-0.0621, 0.0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486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67D" w14:textId="43536EDD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544 (-0.0894, -0.01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9AF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3 </w:t>
            </w:r>
          </w:p>
        </w:tc>
      </w:tr>
      <w:tr w:rsidR="00F45B16" w:rsidRPr="00F45B16" w14:paraId="69978906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90F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Rac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EC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D96D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1B96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4666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5716D848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A071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F327" w14:textId="51E20F1A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652 (-0.1196, -0.01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12C9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66FD" w14:textId="4D966680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816 (-0.1384, -0.02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3B4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7 </w:t>
            </w:r>
          </w:p>
        </w:tc>
      </w:tr>
      <w:tr w:rsidR="00F45B16" w:rsidRPr="00F45B16" w14:paraId="22E9C3FE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1E78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Hispani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30A" w14:textId="46D207F3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870 (-0.1707, -0.00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17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5646" w14:textId="2CCB9E79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1337 (-0.2241, -0.04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860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5 </w:t>
            </w:r>
          </w:p>
        </w:tc>
      </w:tr>
      <w:tr w:rsidR="00F45B16" w:rsidRPr="00F45B16" w14:paraId="63C0E7E0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B93E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4CA" w14:textId="6C5CA403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387 (-0.0588, -0.01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73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3C0" w14:textId="40EF5BD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529 (-0.0753, -0.03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686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1495AF99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B3A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DC3" w14:textId="27B106ED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59 (-0.0414, 0.05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F0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80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A6EA" w14:textId="7CC04198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426 (-0.0888, 0.00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AC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075 </w:t>
            </w:r>
          </w:p>
        </w:tc>
      </w:tr>
      <w:tr w:rsidR="00F45B16" w:rsidRPr="00F45B16" w14:paraId="399BEBA0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4032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Race - including multi-racia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A02B" w14:textId="24F01F1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338 (-0.1391, 0.07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81F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53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B8D1" w14:textId="3F7A7376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60 (-0.1066, 0.07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0197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730 </w:t>
            </w:r>
          </w:p>
        </w:tc>
      </w:tr>
      <w:tr w:rsidR="00F45B16" w:rsidRPr="00F45B16" w14:paraId="365561B7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6F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Monocyte-lymphocyte ratio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588D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D803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CD2C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1E9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31E1A43D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7A8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Sex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6199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CD0D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347A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B7A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68D379A0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857D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145" w14:textId="0AA84B5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02 (-0.0368, 0.01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1B2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5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3BD" w14:textId="58D3F979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91 (-0.0156, 0.03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021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71 </w:t>
            </w:r>
          </w:p>
        </w:tc>
      </w:tr>
      <w:tr w:rsidR="00F45B16" w:rsidRPr="00F45B16" w14:paraId="497A215E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F074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Wom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5940" w14:textId="11F51F2A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83 (-0.0340, 0.01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AE3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53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3B49" w14:textId="77A53DBD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50 (-0.0371, 0.02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1CC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760 </w:t>
            </w:r>
          </w:p>
        </w:tc>
      </w:tr>
      <w:tr w:rsidR="00F45B16" w:rsidRPr="00F45B16" w14:paraId="46D9770B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561" w14:textId="338568E3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6918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BC6C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5B11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13B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01E81D34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CD32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20-3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B5BC" w14:textId="1E795ACD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03 (-0.0367, 0.03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41C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D374" w14:textId="17E315D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212 (-0.0219, 0.06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0ED1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338 </w:t>
            </w:r>
          </w:p>
        </w:tc>
      </w:tr>
      <w:tr w:rsidR="00F45B16" w:rsidRPr="00F45B16" w14:paraId="2F03E119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0CFC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40-59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091F" w14:textId="1DCE5113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55 (-0.0460, 0.01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D87B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C803" w14:textId="65B896E4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84 (-0.0268, 0.04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197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642 </w:t>
            </w:r>
          </w:p>
        </w:tc>
      </w:tr>
      <w:tr w:rsidR="00F45B16" w:rsidRPr="00F45B16" w14:paraId="2018198F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4C41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60 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4118" w14:textId="0907F78D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91 (-0.0344, 0.01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E346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8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DF0D" w14:textId="3B2FB299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25 (-0.0392, 0.01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1C6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359 </w:t>
            </w:r>
          </w:p>
        </w:tc>
      </w:tr>
      <w:tr w:rsidR="00F45B16" w:rsidRPr="00F45B16" w14:paraId="4235C888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85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Rac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EAB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21EE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5F96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2D7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0E1F1CD5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EEDC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4583" w14:textId="456BB7EC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484 (-0.0952, -0.0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996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342" w14:textId="32EC152E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33 (-0.0610, 0.03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945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587 </w:t>
            </w:r>
          </w:p>
        </w:tc>
      </w:tr>
      <w:tr w:rsidR="00F45B16" w:rsidRPr="00F45B16" w14:paraId="273C64A2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C156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Hispanic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F5A9" w14:textId="5187B415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205 (-0.0385, 0.07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F9B5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8020" w14:textId="5201A431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453 (-0.1111, 0.02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30A1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83 </w:t>
            </w:r>
          </w:p>
        </w:tc>
      </w:tr>
      <w:tr w:rsidR="00F45B16" w:rsidRPr="00F45B16" w14:paraId="3A989EB6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7404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9D22" w14:textId="681E9F3A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67 (-0.0281, 0.01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FD4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53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F93B" w14:textId="25E8FBE6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66 (-0.0195, 0.03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37E2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621 </w:t>
            </w:r>
          </w:p>
        </w:tc>
      </w:tr>
      <w:tr w:rsidR="00F45B16" w:rsidRPr="00F45B16" w14:paraId="05FF7BDD" w14:textId="77777777" w:rsidTr="0023405A">
        <w:trPr>
          <w:gridAfter w:val="1"/>
          <w:wAfter w:w="236" w:type="dxa"/>
          <w:trHeight w:val="204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7C25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A9D" w14:textId="0783A2ED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329 (-0.0753, 0.00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6B9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36F9" w14:textId="14D69C52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72 (-0.0617, 0.02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91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50 </w:t>
            </w:r>
          </w:p>
        </w:tc>
      </w:tr>
      <w:tr w:rsidR="00F45B16" w:rsidRPr="00F45B16" w14:paraId="53B37DCB" w14:textId="77777777" w:rsidTr="0023405A">
        <w:trPr>
          <w:gridAfter w:val="1"/>
          <w:wAfter w:w="236" w:type="dxa"/>
          <w:trHeight w:val="219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7958" w14:textId="77777777" w:rsidR="0023405A" w:rsidRPr="00F45B16" w:rsidRDefault="0023405A" w:rsidP="0023405A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ther Race - including multi-racia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750" w14:textId="5D118898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568 (-0.1454, 0.03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9C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355" w14:textId="3F7F3A30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652 (-0.1376, 0.00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995E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083 </w:t>
            </w:r>
          </w:p>
        </w:tc>
      </w:tr>
      <w:tr w:rsidR="00F45B16" w:rsidRPr="00F45B16" w14:paraId="66520B03" w14:textId="77777777" w:rsidTr="0023405A">
        <w:trPr>
          <w:gridAfter w:val="1"/>
          <w:wAfter w:w="236" w:type="dxa"/>
          <w:trHeight w:val="312"/>
        </w:trPr>
        <w:tc>
          <w:tcPr>
            <w:tcW w:w="9214" w:type="dxa"/>
            <w:gridSpan w:val="5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DBC00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lastRenderedPageBreak/>
              <w:t>HLS, healthy lifestyle score. These variables were adjusted: age, sex, race, education, family income-to-poverty ratio, marital status, employment and insurance.</w:t>
            </w:r>
          </w:p>
        </w:tc>
      </w:tr>
      <w:tr w:rsidR="00F45B16" w:rsidRPr="00F45B16" w14:paraId="2AD4C849" w14:textId="77777777" w:rsidTr="0023405A">
        <w:trPr>
          <w:trHeight w:val="204"/>
        </w:trPr>
        <w:tc>
          <w:tcPr>
            <w:tcW w:w="921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7D6913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E8D4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  <w:tr w:rsidR="0023405A" w:rsidRPr="00F45B16" w14:paraId="49920326" w14:textId="77777777" w:rsidTr="0023405A">
        <w:trPr>
          <w:trHeight w:val="204"/>
        </w:trPr>
        <w:tc>
          <w:tcPr>
            <w:tcW w:w="9214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1465FF" w14:textId="77777777" w:rsidR="0023405A" w:rsidRPr="00F45B16" w:rsidRDefault="0023405A" w:rsidP="0023405A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BA6E" w14:textId="77777777" w:rsidR="0023405A" w:rsidRPr="00F45B16" w:rsidRDefault="0023405A" w:rsidP="002340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6E4BA9E" w14:textId="5FD7FE09" w:rsidR="0023405A" w:rsidRPr="00F45B16" w:rsidRDefault="0023405A"/>
    <w:p w14:paraId="7C3999C6" w14:textId="48CD4075" w:rsidR="0023405A" w:rsidRPr="00F45B16" w:rsidRDefault="0023405A"/>
    <w:p w14:paraId="4F02F4F8" w14:textId="2015A063" w:rsidR="0023405A" w:rsidRPr="00F45B16" w:rsidRDefault="0023405A"/>
    <w:tbl>
      <w:tblPr>
        <w:tblW w:w="93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115"/>
        <w:gridCol w:w="2130"/>
        <w:gridCol w:w="851"/>
        <w:gridCol w:w="2126"/>
        <w:gridCol w:w="850"/>
        <w:gridCol w:w="236"/>
      </w:tblGrid>
      <w:tr w:rsidR="00F45B16" w:rsidRPr="00F45B16" w14:paraId="4978BB48" w14:textId="77777777" w:rsidTr="004875D3">
        <w:trPr>
          <w:gridAfter w:val="1"/>
          <w:wAfter w:w="236" w:type="dxa"/>
          <w:trHeight w:val="219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77963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Table S2 Associations between lifestyle characteristics and immune-inflammation markers stratified by study year</w:t>
            </w:r>
          </w:p>
        </w:tc>
      </w:tr>
      <w:tr w:rsidR="00F45B16" w:rsidRPr="00F45B16" w14:paraId="3EAA6FC8" w14:textId="77777777" w:rsidTr="004875D3">
        <w:trPr>
          <w:gridAfter w:val="1"/>
          <w:wAfter w:w="236" w:type="dxa"/>
          <w:trHeight w:val="219"/>
        </w:trPr>
        <w:tc>
          <w:tcPr>
            <w:tcW w:w="31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59DC9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utcomes</w:t>
            </w:r>
          </w:p>
        </w:tc>
        <w:tc>
          <w:tcPr>
            <w:tcW w:w="298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FFAF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HLS 2 vs. HLS 0-1</w:t>
            </w:r>
          </w:p>
        </w:tc>
        <w:tc>
          <w:tcPr>
            <w:tcW w:w="29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CA58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HLS 3-4 vs. HLS 0-1</w:t>
            </w:r>
          </w:p>
        </w:tc>
      </w:tr>
      <w:tr w:rsidR="00F45B16" w:rsidRPr="00F45B16" w14:paraId="33E687A6" w14:textId="77777777" w:rsidTr="004875D3">
        <w:trPr>
          <w:gridAfter w:val="1"/>
          <w:wAfter w:w="236" w:type="dxa"/>
          <w:trHeight w:val="219"/>
        </w:trPr>
        <w:tc>
          <w:tcPr>
            <w:tcW w:w="31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F0F05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FF19C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djusted β 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4A963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 valu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33241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djusted β 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BA1AE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 value</w:t>
            </w:r>
          </w:p>
        </w:tc>
      </w:tr>
      <w:tr w:rsidR="00F45B16" w:rsidRPr="00F45B16" w14:paraId="51493057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350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C-reactive protein (mg/d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CCE5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35F2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6D10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EB3C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6DD07B48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67BF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Year 1999-20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0B09" w14:textId="6251B158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1692 (-0.2509, -0.08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53D4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B3B9" w14:textId="65460CA6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2925 (-0.3925, -0.19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9388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762E7ED6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5FCE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Year 2007-20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5C58" w14:textId="4396F493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1310 (-0.2275, -0.03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535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58E7" w14:textId="33AEEEC0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3340 (-0.4257, -0.24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906C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2B0077E4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BE64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Platelet-lymphocyte rati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FCD6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76FC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61D6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22BD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6BD9CCB3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2764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Year 1999-20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FEB2" w14:textId="6EC38360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154 (-0.0190, 0.04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C48F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03E" w14:textId="0F66B49B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367 (-0.0014, 0.07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2BF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066 </w:t>
            </w:r>
          </w:p>
        </w:tc>
      </w:tr>
      <w:tr w:rsidR="00F45B16" w:rsidRPr="00F45B16" w14:paraId="6FA78C29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DDC6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Year 2007-20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BA64" w14:textId="01A88C4F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04 (-0.0224, 0.02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506A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96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44A" w14:textId="48E9557C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245 (0.0008, 0.04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64B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49 </w:t>
            </w:r>
          </w:p>
        </w:tc>
      </w:tr>
      <w:tr w:rsidR="00F45B16" w:rsidRPr="00F45B16" w14:paraId="20F635B5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F6D6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Systemic immune-inflammation index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1FA0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339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B117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A1F7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5A537ADE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2458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Year 1999-20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084E" w14:textId="0F04DC14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329 (-0.0718, 0.00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64FD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10C7" w14:textId="4A51C783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338 (-0.0767, 0.00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9E73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30 </w:t>
            </w:r>
          </w:p>
        </w:tc>
      </w:tr>
      <w:tr w:rsidR="00F45B16" w:rsidRPr="00F45B16" w14:paraId="24B3D901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6F5D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Year 2007-20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F05" w14:textId="7D6003B4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499 (-0.0749, -0.02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3A8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6300" w14:textId="77E20168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923 (-0.1223, -0.06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D14B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388BB595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BC07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eutrophil-lymphocyte rati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2904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5B71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17D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9E2B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5D6A8543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E66D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Year 1999-20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C082" w14:textId="6CF69E76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371 (-0.071, -0.00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1E0F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EF54" w14:textId="0329DFE0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246 (-0.0617, 0.01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719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189 </w:t>
            </w:r>
          </w:p>
        </w:tc>
      </w:tr>
      <w:tr w:rsidR="00F45B16" w:rsidRPr="00F45B16" w14:paraId="29148F07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4CDB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Year 2007-20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4E85" w14:textId="21BC4F2C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348 (-0.0552, -0.01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F970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3593" w14:textId="42D741E2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681 (-0.0919, -0.04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13DB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1A206D42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A8D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Monocyte-lymphocyte rati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FE2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AE79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025E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2A5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B16" w:rsidRPr="00F45B16" w14:paraId="1D86FFB3" w14:textId="77777777" w:rsidTr="004875D3">
        <w:trPr>
          <w:gridAfter w:val="1"/>
          <w:wAfter w:w="236" w:type="dxa"/>
          <w:trHeight w:val="20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443B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lastRenderedPageBreak/>
              <w:t>Year 1999-20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81AC" w14:textId="5004AB34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12 (-0.0386, 0.01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6F16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2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8366" w14:textId="5ECC98E1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11 (-0.0345, 0.03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A2D1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951 </w:t>
            </w:r>
          </w:p>
        </w:tc>
      </w:tr>
      <w:tr w:rsidR="00F45B16" w:rsidRPr="00F45B16" w14:paraId="6E3B75EA" w14:textId="77777777" w:rsidTr="004875D3">
        <w:trPr>
          <w:gridAfter w:val="1"/>
          <w:wAfter w:w="236" w:type="dxa"/>
          <w:trHeight w:val="219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2C59" w14:textId="77777777" w:rsidR="004875D3" w:rsidRPr="00F45B16" w:rsidRDefault="004875D3" w:rsidP="004875D3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Year 2007-20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469E" w14:textId="4718C851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24 (-0.0358, 0.01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1801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BAE6" w14:textId="000C6569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33 (-0.0299, 0.02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FE9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807 </w:t>
            </w:r>
          </w:p>
        </w:tc>
      </w:tr>
      <w:tr w:rsidR="00F45B16" w:rsidRPr="00F45B16" w14:paraId="57BFBA5D" w14:textId="77777777" w:rsidTr="004875D3">
        <w:trPr>
          <w:gridAfter w:val="1"/>
          <w:wAfter w:w="236" w:type="dxa"/>
          <w:trHeight w:val="312"/>
        </w:trPr>
        <w:tc>
          <w:tcPr>
            <w:tcW w:w="9072" w:type="dxa"/>
            <w:gridSpan w:val="5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77BA7" w14:textId="624228D5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HLS, healthy lifestyle score. These variables were adjusted: age, sex, race, education, family income-to-poverty ratio, marital status, employment and insurance.</w:t>
            </w:r>
          </w:p>
        </w:tc>
      </w:tr>
      <w:tr w:rsidR="00F45B16" w:rsidRPr="00F45B16" w14:paraId="61F83729" w14:textId="77777777" w:rsidTr="004875D3">
        <w:trPr>
          <w:trHeight w:val="204"/>
        </w:trPr>
        <w:tc>
          <w:tcPr>
            <w:tcW w:w="9072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5D75FF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D47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  <w:tr w:rsidR="00F45B16" w:rsidRPr="00F45B16" w14:paraId="5A07E79A" w14:textId="77777777" w:rsidTr="004875D3">
        <w:trPr>
          <w:trHeight w:val="204"/>
        </w:trPr>
        <w:tc>
          <w:tcPr>
            <w:tcW w:w="9072" w:type="dxa"/>
            <w:gridSpan w:val="5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690CD8" w14:textId="77777777" w:rsidR="004875D3" w:rsidRPr="00F45B16" w:rsidRDefault="004875D3" w:rsidP="004875D3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71FD" w14:textId="77777777" w:rsidR="004875D3" w:rsidRPr="00F45B16" w:rsidRDefault="004875D3" w:rsidP="004875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906E15C" w14:textId="18008940" w:rsidR="004875D3" w:rsidRPr="00F45B16" w:rsidRDefault="004875D3"/>
    <w:p w14:paraId="73FA9083" w14:textId="15049143" w:rsidR="004875D3" w:rsidRPr="00F45B16" w:rsidRDefault="004875D3"/>
    <w:tbl>
      <w:tblPr>
        <w:tblW w:w="1526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977"/>
        <w:gridCol w:w="2258"/>
        <w:gridCol w:w="861"/>
        <w:gridCol w:w="2126"/>
        <w:gridCol w:w="850"/>
        <w:gridCol w:w="2127"/>
        <w:gridCol w:w="850"/>
        <w:gridCol w:w="2126"/>
        <w:gridCol w:w="851"/>
        <w:gridCol w:w="236"/>
      </w:tblGrid>
      <w:tr w:rsidR="00F45B16" w:rsidRPr="00F45B16" w14:paraId="0F250325" w14:textId="77777777" w:rsidTr="003643E6">
        <w:trPr>
          <w:gridAfter w:val="1"/>
          <w:wAfter w:w="236" w:type="dxa"/>
          <w:trHeight w:val="219"/>
        </w:trPr>
        <w:tc>
          <w:tcPr>
            <w:tcW w:w="15026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0DE6713" w14:textId="6CDFA3B3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Table S3 Associations between lifestyle factors and immune-inflammation markers based on survey-weighted regression after excluding those without any PA, </w:t>
            </w:r>
            <w:r w:rsidR="000E6AC2"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lcohol</w:t>
            </w: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consumption or cigarette use.</w:t>
            </w:r>
          </w:p>
        </w:tc>
      </w:tr>
      <w:tr w:rsidR="00F45B16" w:rsidRPr="00F45B16" w14:paraId="5AF9D47A" w14:textId="77777777" w:rsidTr="003643E6">
        <w:trPr>
          <w:gridAfter w:val="1"/>
          <w:wAfter w:w="236" w:type="dxa"/>
          <w:trHeight w:val="219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6619C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Outcomes</w:t>
            </w:r>
          </w:p>
        </w:tc>
        <w:tc>
          <w:tcPr>
            <w:tcW w:w="2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B55DF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djusted β (95%CI)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A0853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 valu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E60D3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djusted β 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53E1E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 valu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CD8F7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djusted β 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C744A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 valu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61EC3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Adjusted β 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6FD8D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 value</w:t>
            </w:r>
          </w:p>
        </w:tc>
      </w:tr>
      <w:tr w:rsidR="00F45B16" w:rsidRPr="00F45B16" w14:paraId="52FB2DAE" w14:textId="77777777" w:rsidTr="003643E6">
        <w:trPr>
          <w:gridAfter w:val="1"/>
          <w:wAfter w:w="236" w:type="dxa"/>
          <w:trHeight w:val="4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662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642E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2"/>
                <w:szCs w:val="12"/>
              </w:rPr>
            </w:pPr>
            <w:r w:rsidRPr="00F45B16">
              <w:rPr>
                <w:rFonts w:ascii="Arial" w:eastAsia="SimSun" w:hAnsi="Arial" w:cs="Arial"/>
                <w:kern w:val="0"/>
                <w:sz w:val="12"/>
                <w:szCs w:val="12"/>
              </w:rPr>
              <w:t>HEI score (N=2229 for CRP; N=3588 for the other)</w:t>
            </w:r>
          </w:p>
        </w:tc>
        <w:tc>
          <w:tcPr>
            <w:tcW w:w="29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05BC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2"/>
                <w:szCs w:val="12"/>
              </w:rPr>
            </w:pPr>
            <w:r w:rsidRPr="00F45B16">
              <w:rPr>
                <w:rFonts w:ascii="Arial" w:eastAsia="SimSun" w:hAnsi="Arial" w:cs="Arial"/>
                <w:kern w:val="0"/>
                <w:sz w:val="12"/>
                <w:szCs w:val="12"/>
              </w:rPr>
              <w:t>Cigarettes per day (N=2229 for CRP; N=3588 for the other)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F303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2"/>
                <w:szCs w:val="12"/>
              </w:rPr>
            </w:pPr>
            <w:r w:rsidRPr="00F45B16">
              <w:rPr>
                <w:rFonts w:ascii="Arial" w:eastAsia="SimSun" w:hAnsi="Arial" w:cs="Arial"/>
                <w:kern w:val="0"/>
                <w:sz w:val="12"/>
                <w:szCs w:val="12"/>
              </w:rPr>
              <w:t>Average drinks per day (N=2229 for CRP; N=3588 for the other)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7B47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2"/>
                <w:szCs w:val="12"/>
              </w:rPr>
            </w:pPr>
            <w:r w:rsidRPr="00F45B16">
              <w:rPr>
                <w:rFonts w:ascii="Arial" w:eastAsia="SimSun" w:hAnsi="Arial" w:cs="Arial"/>
                <w:kern w:val="0"/>
                <w:sz w:val="12"/>
                <w:szCs w:val="12"/>
              </w:rPr>
              <w:t>Physical activity** (N=2229 for CRP; N=3588 for the other)</w:t>
            </w:r>
          </w:p>
        </w:tc>
      </w:tr>
      <w:tr w:rsidR="00F45B16" w:rsidRPr="00F45B16" w14:paraId="3A2EBDAD" w14:textId="77777777" w:rsidTr="003643E6">
        <w:trPr>
          <w:gridAfter w:val="1"/>
          <w:wAfter w:w="236" w:type="dxa"/>
          <w:trHeight w:val="2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52B7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C-reactive protein (mg/dL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FC89" w14:textId="709438B5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133 (-0.0180, -0.008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0D9A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445" w14:textId="05E611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522 (-0.0246, 0.12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A76A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1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5A03" w14:textId="26133B48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274 (-0.0567, 0.00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A07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C638" w14:textId="0F170FAB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332 (-0.0869, 0.02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043F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230 </w:t>
            </w:r>
          </w:p>
        </w:tc>
      </w:tr>
      <w:tr w:rsidR="00F45B16" w:rsidRPr="00F45B16" w14:paraId="21F1058E" w14:textId="77777777" w:rsidTr="003643E6">
        <w:trPr>
          <w:gridAfter w:val="1"/>
          <w:wAfter w:w="236" w:type="dxa"/>
          <w:trHeight w:val="2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790E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latelet-lymphocyte ratio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D471" w14:textId="3AB4B48E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02 (-0.0014, 0.00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E265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8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1389" w14:textId="51239252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42 (-0.0122, 0.02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3640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6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1A07" w14:textId="1367143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090 (0.0015, 0.01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6439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A4D8" w14:textId="521DF98D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61 (-0.0201, 0.00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A68C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400 </w:t>
            </w:r>
          </w:p>
        </w:tc>
      </w:tr>
      <w:tr w:rsidR="00F45B16" w:rsidRPr="00F45B16" w14:paraId="019F4122" w14:textId="77777777" w:rsidTr="003643E6">
        <w:trPr>
          <w:gridAfter w:val="1"/>
          <w:wAfter w:w="236" w:type="dxa"/>
          <w:trHeight w:val="2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800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Systemic immune-inflammation index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2745" w14:textId="6362E358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032 (-0.0048, -0.001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6D5E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6D1" w14:textId="3B5CF26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227 (-0.0002, 0.04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E8F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4686" w14:textId="6E16D0D2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28 (-0.0138, 0.00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73D2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6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23C6" w14:textId="0A20AC14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26 (-0.0307, 0.00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065F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175</w:t>
            </w:r>
          </w:p>
        </w:tc>
      </w:tr>
      <w:tr w:rsidR="00F45B16" w:rsidRPr="00F45B16" w14:paraId="5D2FA807" w14:textId="77777777" w:rsidTr="003643E6">
        <w:trPr>
          <w:gridAfter w:val="1"/>
          <w:wAfter w:w="236" w:type="dxa"/>
          <w:trHeight w:val="2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67ED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eutrophil-lymphocyte ratio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E03D" w14:textId="2A7905DF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016 (-0.0030, -0.000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41A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F1AC" w14:textId="41AE0D33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160 (-0.0022, 0.03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205C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5133" w14:textId="42424EA5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22 (-0.0070, 0.01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DAF6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6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325" w14:textId="389BA012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51 (-0.0191, 0.00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299F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481</w:t>
            </w:r>
          </w:p>
        </w:tc>
      </w:tr>
      <w:tr w:rsidR="00F45B16" w:rsidRPr="00F45B16" w14:paraId="2A1EE9A2" w14:textId="77777777" w:rsidTr="003643E6">
        <w:trPr>
          <w:gridAfter w:val="1"/>
          <w:wAfter w:w="236" w:type="dxa"/>
          <w:trHeight w:val="2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AA2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onocyte-lymphocyte ratio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A685" w14:textId="71E6046E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002 (-0.0012, 0.001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029A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9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8FF5" w14:textId="0E991A33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12 (-0.0168, 0.01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84D1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8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2575" w14:textId="5BA331A1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146 (0.0070, 0.02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EA0B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A175" w14:textId="71FB52CC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82 (-0.0206, 0.00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9EB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201</w:t>
            </w:r>
          </w:p>
        </w:tc>
      </w:tr>
      <w:tr w:rsidR="00F45B16" w:rsidRPr="00F45B16" w14:paraId="57CB2E8D" w14:textId="77777777" w:rsidTr="003643E6">
        <w:trPr>
          <w:gridAfter w:val="1"/>
          <w:wAfter w:w="236" w:type="dxa"/>
          <w:trHeight w:val="4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AB3A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DAA7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2"/>
                <w:szCs w:val="12"/>
              </w:rPr>
            </w:pPr>
            <w:r w:rsidRPr="00F45B16">
              <w:rPr>
                <w:rFonts w:ascii="Arial" w:eastAsia="SimSun" w:hAnsi="Arial" w:cs="Arial"/>
                <w:kern w:val="0"/>
                <w:sz w:val="12"/>
                <w:szCs w:val="12"/>
              </w:rPr>
              <w:t>HEI-high vs. HEI-low (N=2229 for CRP; N=3588 for the other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FD3A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2"/>
                <w:szCs w:val="12"/>
              </w:rPr>
            </w:pPr>
            <w:r w:rsidRPr="00F45B16">
              <w:rPr>
                <w:rFonts w:ascii="Arial" w:eastAsia="SimSun" w:hAnsi="Arial" w:cs="Arial"/>
                <w:kern w:val="0"/>
                <w:sz w:val="12"/>
                <w:szCs w:val="12"/>
              </w:rPr>
              <w:t>Ever-smoking vs. never-smoking (N=4119 for CRP; N=6798 for the other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7BA1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2"/>
                <w:szCs w:val="12"/>
              </w:rPr>
            </w:pPr>
            <w:r w:rsidRPr="00F45B16">
              <w:rPr>
                <w:rFonts w:ascii="Arial" w:eastAsia="SimSun" w:hAnsi="Arial" w:cs="Arial"/>
                <w:kern w:val="0"/>
                <w:sz w:val="12"/>
                <w:szCs w:val="12"/>
              </w:rPr>
              <w:t>Ever-drinking vs. never-drinking (N=3037 for CRP; N=4877 for the other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95FF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2"/>
                <w:szCs w:val="12"/>
              </w:rPr>
            </w:pPr>
            <w:r w:rsidRPr="00F45B16">
              <w:rPr>
                <w:rFonts w:ascii="Arial" w:eastAsia="SimSun" w:hAnsi="Arial" w:cs="Arial"/>
                <w:kern w:val="0"/>
                <w:sz w:val="12"/>
                <w:szCs w:val="12"/>
              </w:rPr>
              <w:t>PA-high vs. PA-low (N=2229 for CRP; N=5118 for the other)</w:t>
            </w:r>
          </w:p>
        </w:tc>
      </w:tr>
      <w:tr w:rsidR="00F45B16" w:rsidRPr="00F45B16" w14:paraId="6699ED56" w14:textId="77777777" w:rsidTr="003643E6">
        <w:trPr>
          <w:gridAfter w:val="1"/>
          <w:wAfter w:w="236" w:type="dxa"/>
          <w:trHeight w:val="2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CC0A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C-reactive protein (mg/dL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5ED" w14:textId="278AB0DA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2911 (-0.4124, -0.169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B13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F9E8" w14:textId="7877F67D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1527 (0.0667, 0.23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2999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B724" w14:textId="58617A11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1095 (-0.2222, 0.00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A91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FC7" w14:textId="196FEE1F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450 (-0.1539, 0.24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B17C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659</w:t>
            </w:r>
          </w:p>
        </w:tc>
      </w:tr>
      <w:tr w:rsidR="00F45B16" w:rsidRPr="00F45B16" w14:paraId="670F23F8" w14:textId="77777777" w:rsidTr="003643E6">
        <w:trPr>
          <w:gridAfter w:val="1"/>
          <w:wAfter w:w="236" w:type="dxa"/>
          <w:trHeight w:val="2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EFDB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Platelet-lymphocyte ratio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8D0" w14:textId="31CD5272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02 (-0.0340, 0.033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6EC0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9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97C4" w14:textId="40F3E988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566 (-0.0825, -0.03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EFC7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A43" w14:textId="4E046779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248 (-0.0108, 0.06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356F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1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95AE" w14:textId="1494D088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46 (-0.0223, 0.03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A16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737</w:t>
            </w:r>
          </w:p>
        </w:tc>
      </w:tr>
      <w:tr w:rsidR="00F45B16" w:rsidRPr="00F45B16" w14:paraId="177BDB4A" w14:textId="77777777" w:rsidTr="003643E6">
        <w:trPr>
          <w:gridAfter w:val="1"/>
          <w:wAfter w:w="236" w:type="dxa"/>
          <w:trHeight w:val="2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EB6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Systemic immune-inflammation index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C6C8" w14:textId="7967E4E2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812 (-0.1296, -0.032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B842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</w:t>
            </w:r>
            <w:bookmarkStart w:id="10" w:name="_GoBack"/>
            <w:bookmarkEnd w:id="10"/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6809" w14:textId="0E1C5893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022 (-0.0292, 0.03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F39E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0.89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BFC7" w14:textId="48564B43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240 (-0.0687, 0.02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04CB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2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AEE0" w14:textId="4FA41EA4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328 (-0.0691, 0.00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73A8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79</w:t>
            </w:r>
          </w:p>
        </w:tc>
      </w:tr>
      <w:tr w:rsidR="00F45B16" w:rsidRPr="00F45B16" w14:paraId="3596A6D4" w14:textId="77777777" w:rsidTr="003643E6">
        <w:trPr>
          <w:gridAfter w:val="1"/>
          <w:wAfter w:w="236" w:type="dxa"/>
          <w:trHeight w:val="2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559E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Neutrophil-lymphocyte ratio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368F" w14:textId="1869929E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418 (-0.0814, -0.002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F394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3042" w14:textId="684A19EC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96 (-0.0348, 0.01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365C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4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2DDA" w14:textId="65C34369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227 (-0.0621, 0.01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FA82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2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FCD" w14:textId="42BDA013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525 (-0.0806, -0.02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564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F45B16" w:rsidRPr="00F45B16" w14:paraId="5E78209A" w14:textId="77777777" w:rsidTr="003643E6">
        <w:trPr>
          <w:gridAfter w:val="1"/>
          <w:wAfter w:w="236" w:type="dxa"/>
          <w:trHeight w:val="21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E343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Monocyte-lymphocyte ratio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FC9" w14:textId="0B42C994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0009 (-0.0319, 0.031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41F8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9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99AA" w14:textId="3F8CBAC0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-0.0196 (-0.0411, 0.00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F0B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3C23" w14:textId="362B10DC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0217 (-0.0089, 0.05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B49B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t>0.1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006" w14:textId="06E83062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-0.0259 (-0.0482, -0.00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1C57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0.025</w:t>
            </w:r>
          </w:p>
        </w:tc>
      </w:tr>
      <w:tr w:rsidR="00F45B16" w:rsidRPr="00F45B16" w14:paraId="0A8A9059" w14:textId="77777777" w:rsidTr="003643E6">
        <w:trPr>
          <w:gridAfter w:val="1"/>
          <w:wAfter w:w="236" w:type="dxa"/>
          <w:trHeight w:val="312"/>
        </w:trPr>
        <w:tc>
          <w:tcPr>
            <w:tcW w:w="15026" w:type="dxa"/>
            <w:gridSpan w:val="9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79C78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45B16">
              <w:rPr>
                <w:rFonts w:ascii="Arial" w:eastAsia="SimSun" w:hAnsi="Arial" w:cs="Arial"/>
                <w:kern w:val="0"/>
                <w:sz w:val="16"/>
                <w:szCs w:val="16"/>
              </w:rPr>
              <w:lastRenderedPageBreak/>
              <w:t>**, metabolic equivalent times, calculated by multiplying time spent on each activity (minutes) and its metabolic equivalent score. These variables were adjusted: age, sex, race, education, family income-to-poverty ratio, marital status, employment and insurance. The other three lifestyle factors except for the analyzed one were also adjusted. All lifestyle factors were ln-transformed except for HEI. All outcomes were in-transformed.</w:t>
            </w:r>
          </w:p>
        </w:tc>
      </w:tr>
      <w:tr w:rsidR="00F45B16" w:rsidRPr="00F45B16" w14:paraId="32CFD31F" w14:textId="77777777" w:rsidTr="003643E6">
        <w:trPr>
          <w:trHeight w:val="204"/>
        </w:trPr>
        <w:tc>
          <w:tcPr>
            <w:tcW w:w="15026" w:type="dxa"/>
            <w:gridSpan w:val="9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D05744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7044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  <w:tr w:rsidR="003643E6" w:rsidRPr="00F45B16" w14:paraId="04658419" w14:textId="77777777" w:rsidTr="003643E6">
        <w:trPr>
          <w:trHeight w:val="204"/>
        </w:trPr>
        <w:tc>
          <w:tcPr>
            <w:tcW w:w="15026" w:type="dxa"/>
            <w:gridSpan w:val="9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E31936" w14:textId="77777777" w:rsidR="003643E6" w:rsidRPr="00F45B16" w:rsidRDefault="003643E6" w:rsidP="003643E6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1B5C" w14:textId="77777777" w:rsidR="003643E6" w:rsidRPr="00F45B16" w:rsidRDefault="003643E6" w:rsidP="003643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B4564F8" w14:textId="7EFE29DD" w:rsidR="002E6BFD" w:rsidRPr="00F45B16" w:rsidRDefault="002E6BFD"/>
    <w:p w14:paraId="7798FBB1" w14:textId="42FCB19B" w:rsidR="002E6BFD" w:rsidRPr="00F45B16" w:rsidRDefault="002E6BFD"/>
    <w:p w14:paraId="73366E55" w14:textId="0A33A9B8" w:rsidR="002E6BFD" w:rsidRPr="00F45B16" w:rsidRDefault="002E6BFD"/>
    <w:p w14:paraId="7B02AE9D" w14:textId="77777777" w:rsidR="002E6BFD" w:rsidRPr="00F45B16" w:rsidRDefault="002E6BFD"/>
    <w:p w14:paraId="7CAC747F" w14:textId="00E2E1DC" w:rsidR="002E6BFD" w:rsidRPr="00F45B16" w:rsidRDefault="002E6BFD"/>
    <w:p w14:paraId="1AFF5E5C" w14:textId="51D3B40E" w:rsidR="00C5232C" w:rsidRPr="00F45B16" w:rsidRDefault="00C5232C"/>
    <w:tbl>
      <w:tblPr>
        <w:tblpPr w:leftFromText="180" w:rightFromText="180" w:horzAnchor="page" w:tblpY="284"/>
        <w:tblW w:w="1933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556"/>
        <w:gridCol w:w="1559"/>
        <w:gridCol w:w="567"/>
        <w:gridCol w:w="1559"/>
        <w:gridCol w:w="567"/>
        <w:gridCol w:w="1701"/>
        <w:gridCol w:w="567"/>
        <w:gridCol w:w="1560"/>
        <w:gridCol w:w="567"/>
        <w:gridCol w:w="1559"/>
        <w:gridCol w:w="578"/>
        <w:gridCol w:w="4166"/>
      </w:tblGrid>
      <w:tr w:rsidR="00F45B16" w:rsidRPr="00F45B16" w14:paraId="322403F4" w14:textId="77777777" w:rsidTr="00313536">
        <w:trPr>
          <w:gridAfter w:val="1"/>
          <w:wAfter w:w="4166" w:type="dxa"/>
          <w:trHeight w:val="219"/>
        </w:trPr>
        <w:tc>
          <w:tcPr>
            <w:tcW w:w="1516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FDFA7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lastRenderedPageBreak/>
              <w:t>Table S4 Associations between lifestyle factors and immune-inflammation markers based on survey-weighted regression in NHANES 2007-2014 (N=10202).</w:t>
            </w:r>
          </w:p>
        </w:tc>
      </w:tr>
      <w:tr w:rsidR="00F45B16" w:rsidRPr="00F45B16" w14:paraId="7201ECA5" w14:textId="77777777" w:rsidTr="00313536">
        <w:trPr>
          <w:gridAfter w:val="1"/>
          <w:wAfter w:w="4166" w:type="dxa"/>
          <w:trHeight w:val="219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86BE7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Outcom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0429B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7E4F1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6A09C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C4480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CC341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B5355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898A1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42D88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39A76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99BD4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BCA56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E3988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</w:tr>
      <w:tr w:rsidR="00F45B16" w:rsidRPr="00F45B16" w14:paraId="52E9BE43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78C4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</w:p>
        </w:tc>
        <w:tc>
          <w:tcPr>
            <w:tcW w:w="225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D6BD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HEI score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DAD6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Cigarettes per day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3D34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verage drinks per day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B84E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hysical activity**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3597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leep hour</w:t>
            </w:r>
          </w:p>
        </w:tc>
        <w:tc>
          <w:tcPr>
            <w:tcW w:w="21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D6F7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edentary hour per day</w:t>
            </w:r>
          </w:p>
        </w:tc>
      </w:tr>
      <w:tr w:rsidR="00F45B16" w:rsidRPr="00F45B16" w14:paraId="4B3BAF79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5FB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C-reactive protein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BFA0" w14:textId="5B67FE0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96 (-0.0130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6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3743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F2E3" w14:textId="0C6FDDAA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80 (0.0047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1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75E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873C" w14:textId="6168B8E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697 (-0.1078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3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ECD4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760" w14:textId="1F5B3B04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38 (-0.0055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F6DB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641" w14:textId="66B408AC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8 (-0.0254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2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A529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DC8D" w14:textId="3E95CB1A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58 (-0.0004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19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F214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086 </w:t>
            </w:r>
          </w:p>
        </w:tc>
      </w:tr>
      <w:tr w:rsidR="00F45B16" w:rsidRPr="00F45B16" w14:paraId="79493FAE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965D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latelet-lymphocyt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CB8" w14:textId="1B5EAF91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06 (-0.0013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000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0E01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A10" w14:textId="0916DF79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05 (-0.0012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EF83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1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5D69" w14:textId="6EC094EB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68 (-0.0003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89C6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0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186" w14:textId="2ED68FC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2 (-0.0001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1C0A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2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E15" w14:textId="2DF5AF18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19 (-0.0034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3E9B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4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BE7E" w14:textId="6877A3C2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34 (-0.0058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1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96C2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5 </w:t>
            </w:r>
          </w:p>
        </w:tc>
      </w:tr>
      <w:tr w:rsidR="00F45B16" w:rsidRPr="00F45B16" w14:paraId="3DDD7688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0B1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ystemic immune-inflammation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8EB1" w14:textId="2DBAB163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31 (-0.004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2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C1B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FD4D" w14:textId="56F8703D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18 (0.0009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567A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688D" w14:textId="79448A41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16 (-0.0113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C829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7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85B0" w14:textId="19F85D9F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04 (-0.0007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0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A501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8B3" w14:textId="0ACC3AC5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20 (-0.0053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33DA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5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087" w14:textId="4645C850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52 (0.0020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85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FF2F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2 </w:t>
            </w:r>
          </w:p>
        </w:tc>
      </w:tr>
      <w:tr w:rsidR="00F45B16" w:rsidRPr="00F45B16" w14:paraId="14D7C7D1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0BAE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Neutrophil-lymphocyt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0EF7" w14:textId="0CCA1153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21 (-0.0028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1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0435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1D14" w14:textId="193C64AD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11 (0.0004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481A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045C" w14:textId="38FA04FA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48 (-0.0034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B17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2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67A4" w14:textId="3FD96CB9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03 (-0.0006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0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C096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3BAB" w14:textId="3AE17C15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29 (-0.0032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EEA9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3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6D37" w14:textId="04FD67B0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70 (0.0042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98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83B7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</w:tr>
      <w:tr w:rsidR="00F45B16" w:rsidRPr="00F45B16" w14:paraId="1AF5BEC9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994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Monocyte-lymphocyt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25A3" w14:textId="1CC889B4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01 (-0.0007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B401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8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9BF" w14:textId="3905EB5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04 (-0.0001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FC5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2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8EC" w14:textId="4256785D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208 (0.0139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2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C633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8518" w14:textId="640F3354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02 (-0.0002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B925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84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8899" w14:textId="10742563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21 (-0.003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2C5A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4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3935" w14:textId="523B3899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48 (0.0025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71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8F27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</w:tr>
      <w:tr w:rsidR="00F45B16" w:rsidRPr="00F45B16" w14:paraId="7E480522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E2E9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DFD5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HEI-high vs. HEI-low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CA64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Ever-smoking vs. never-smok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3A44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Ever-drinking vs. never-drinkin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7AC" w14:textId="6A663AF3" w:rsidR="00636D45" w:rsidRPr="00F45B16" w:rsidRDefault="00313536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LT</w:t>
            </w:r>
            <w:r w:rsidR="00636D45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PA-high vs.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LT</w:t>
            </w:r>
            <w:r w:rsidR="00636D45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A-low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FA94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6-8h vs. &lt;6h or &gt;8h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B21F" w14:textId="77777777" w:rsidR="00636D45" w:rsidRPr="00F45B16" w:rsidRDefault="00636D45" w:rsidP="00636D45">
            <w:pPr>
              <w:widowControl/>
              <w:jc w:val="center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edentary-high vs. Sedentary-low</w:t>
            </w:r>
          </w:p>
        </w:tc>
      </w:tr>
      <w:tr w:rsidR="00F45B16" w:rsidRPr="00F45B16" w14:paraId="7F4CD500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DA32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C-reactive protein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8EC" w14:textId="5926B0C4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2494 (-0.3448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1540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B786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596" w14:textId="1DAF96B9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1606 (0.0501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27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764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9061" w14:textId="53BE0A24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2381 (-0.3190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15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DD44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2F46" w14:textId="2BFDCDA1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3241 (-0.4316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21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BC2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9115" w14:textId="4DBFA32D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1102 (-0.1906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2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92FE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F53D" w14:textId="7E8D2ABA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1983 (0.1246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2721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EC45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</w:tr>
      <w:tr w:rsidR="00F45B16" w:rsidRPr="00F45B16" w14:paraId="636527D8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B35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latelet-lymphocyt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E3FB" w14:textId="72495974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79 (-0.0243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8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0B51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1B6E" w14:textId="3F776E1A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489 (-0.0654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3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58A6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C4BB" w14:textId="7C945BF2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13 (-0.0160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E71D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1AD" w14:textId="0783059E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26 (-0.0193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BA80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7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95B2" w14:textId="37E4DF2E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27 (-0.0053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3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954C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50F6" w14:textId="194B8D41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114 (-0.0275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46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CABA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163 </w:t>
            </w:r>
          </w:p>
        </w:tc>
      </w:tr>
      <w:tr w:rsidR="00F45B16" w:rsidRPr="00F45B16" w14:paraId="04017F3C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759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ystemic immune-inflammation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12B" w14:textId="1F8D0D54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594 (-0.0818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36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CE4F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95AD" w14:textId="524573C8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299 (0.0074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5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D3C1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7F03" w14:textId="7F7F4352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204 (-0.0441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5F25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C1A" w14:textId="4252CE29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471 (-0.0699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2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7D3C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DD5" w14:textId="274ABF96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09 (-0.0255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2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FF59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D14C" w14:textId="3CBE64B6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398 (0.0178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619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33E4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</w:tr>
      <w:tr w:rsidR="00F45B16" w:rsidRPr="00F45B16" w14:paraId="73A6E505" w14:textId="77777777" w:rsidTr="00313536">
        <w:trPr>
          <w:gridAfter w:val="1"/>
          <w:wAfter w:w="4166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643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Neutrophil-lymphocyt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CB4A" w14:textId="48146DAE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441 (-0.0631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25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C48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7B0E" w14:textId="3E64F816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201 (0.0011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3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73D9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24E" w14:textId="644338EE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153 (-0.0353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4633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E087" w14:textId="544C1B28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377 (-0.0570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1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842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DF4" w14:textId="41E78DDC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49 (-0.0257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C967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2D24" w14:textId="2BB0588A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540 (0.0354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726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84CF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</w:tr>
      <w:tr w:rsidR="00F45B16" w:rsidRPr="00F45B16" w14:paraId="0E212D5C" w14:textId="77777777" w:rsidTr="00313536">
        <w:trPr>
          <w:gridAfter w:val="1"/>
          <w:wAfter w:w="4166" w:type="dxa"/>
          <w:trHeight w:val="2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D944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Monocyte-lymphocyt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7A2" w14:textId="16BA866D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14 (-0.0172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4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1B33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5C35" w14:textId="4BAF216F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284 (-0.0443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1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074A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77E7" w14:textId="2F39AD76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29 (-0.0139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079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2DB4" w14:textId="37B0C29A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64 (-0.0225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33E0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D7EA" w14:textId="41F2AC81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113 (-0.0287</w:t>
            </w:r>
            <w:r w:rsidR="000A01A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070C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30E6" w14:textId="00EC902C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400 (0.0244</w:t>
            </w:r>
            <w:r w:rsidR="000A01A2"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, </w:t>
            </w: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555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C3B7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</w:tr>
      <w:tr w:rsidR="00F45B16" w:rsidRPr="00F45B16" w14:paraId="0984A0DD" w14:textId="77777777" w:rsidTr="00313536">
        <w:trPr>
          <w:gridAfter w:val="1"/>
          <w:wAfter w:w="4166" w:type="dxa"/>
          <w:trHeight w:val="312"/>
        </w:trPr>
        <w:tc>
          <w:tcPr>
            <w:tcW w:w="15168" w:type="dxa"/>
            <w:gridSpan w:val="13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5C8C9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**, metabolic equivalent times, calculated by multiplying time spent on each activity (hour) and its metabolic equivalent score. These variables were adjusted: age, sex, race, education, family income-to-poverty ratio, marital status, employment and insurance. The other five lifestyle factors except for the analyzed one were also adjusted. All lifestyle factors were ln-transformed except for HEI. All outcomes were in-transformed.</w:t>
            </w:r>
          </w:p>
        </w:tc>
      </w:tr>
      <w:tr w:rsidR="00F45B16" w:rsidRPr="00F45B16" w14:paraId="08C43FE7" w14:textId="77777777" w:rsidTr="00313536">
        <w:trPr>
          <w:trHeight w:val="204"/>
        </w:trPr>
        <w:tc>
          <w:tcPr>
            <w:tcW w:w="15168" w:type="dxa"/>
            <w:gridSpan w:val="1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1BE998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459D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</w:p>
        </w:tc>
      </w:tr>
      <w:tr w:rsidR="00F45B16" w:rsidRPr="00F45B16" w14:paraId="3EC57DE1" w14:textId="77777777" w:rsidTr="00313536">
        <w:trPr>
          <w:trHeight w:val="240"/>
        </w:trPr>
        <w:tc>
          <w:tcPr>
            <w:tcW w:w="15168" w:type="dxa"/>
            <w:gridSpan w:val="1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D4264E" w14:textId="77777777" w:rsidR="00636D45" w:rsidRPr="00F45B16" w:rsidRDefault="00636D45" w:rsidP="00636D45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70AD" w14:textId="77777777" w:rsidR="00636D45" w:rsidRPr="00F45B16" w:rsidRDefault="00636D45" w:rsidP="00636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</w:tbl>
    <w:p w14:paraId="4E1FEDBF" w14:textId="39F09034" w:rsidR="00B16E95" w:rsidRPr="00F45B16" w:rsidRDefault="00B16E95"/>
    <w:p w14:paraId="5CD8F03C" w14:textId="0985035E" w:rsidR="00B16E95" w:rsidRPr="00F45B16" w:rsidRDefault="00B16E95"/>
    <w:p w14:paraId="4EDEF142" w14:textId="59DA4F16" w:rsidR="00B16E95" w:rsidRPr="00F45B16" w:rsidRDefault="00B16E95"/>
    <w:p w14:paraId="2718DE3A" w14:textId="00122BBE" w:rsidR="00B16E95" w:rsidRPr="00F45B16" w:rsidRDefault="00B16E95"/>
    <w:tbl>
      <w:tblPr>
        <w:tblpPr w:leftFromText="180" w:rightFromText="180" w:horzAnchor="page" w:tblpX="1" w:tblpY="240"/>
        <w:tblW w:w="1896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850"/>
        <w:gridCol w:w="1560"/>
        <w:gridCol w:w="708"/>
        <w:gridCol w:w="1701"/>
        <w:gridCol w:w="709"/>
        <w:gridCol w:w="1559"/>
        <w:gridCol w:w="709"/>
        <w:gridCol w:w="1559"/>
        <w:gridCol w:w="567"/>
        <w:gridCol w:w="1560"/>
        <w:gridCol w:w="850"/>
        <w:gridCol w:w="2947"/>
      </w:tblGrid>
      <w:tr w:rsidR="00F45B16" w:rsidRPr="00F45B16" w14:paraId="7D2DA017" w14:textId="77777777" w:rsidTr="0094052E">
        <w:trPr>
          <w:gridAfter w:val="1"/>
          <w:wAfter w:w="2947" w:type="dxa"/>
          <w:trHeight w:val="219"/>
        </w:trPr>
        <w:tc>
          <w:tcPr>
            <w:tcW w:w="1601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1446" w14:textId="70152EFD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Table S5 Associations between lifestyle factors and immune-inflammation markers based on survey-weighted regression in NHANES 2007-2014 after excluding those without any </w:t>
            </w:r>
            <w:r w:rsidR="00313536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LT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PA, </w:t>
            </w:r>
            <w:r w:rsidR="00415652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lcohol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 consumption or cigarette use.</w:t>
            </w:r>
          </w:p>
        </w:tc>
      </w:tr>
      <w:tr w:rsidR="00F45B16" w:rsidRPr="00F45B16" w14:paraId="448404CA" w14:textId="77777777" w:rsidTr="0094052E">
        <w:trPr>
          <w:gridAfter w:val="1"/>
          <w:wAfter w:w="2947" w:type="dxa"/>
          <w:trHeight w:val="219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3836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Outcome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5A3D2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A841B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AF153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8DE2F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09387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895CF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7F219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FA95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10711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8C614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3E23B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djusted β 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AD0AA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 value</w:t>
            </w:r>
          </w:p>
        </w:tc>
      </w:tr>
      <w:tr w:rsidR="00F45B16" w:rsidRPr="00F45B16" w14:paraId="331801EF" w14:textId="77777777" w:rsidTr="0094052E">
        <w:trPr>
          <w:gridAfter w:val="1"/>
          <w:wAfter w:w="2947" w:type="dxa"/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D1D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324F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HEI score (N=1038 for CRP; N=1961 for the other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D333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Cigarettes per day (N=1038 for CRP; N=1961 for the other)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FE7B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Average drinks per day (N=1038 for CRP; N=1961 for the other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7BF2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hysical activity** (N=1038 for CRP; N=1961 for the other)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9C6D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leep hour (N=1038 for CRP; N=1961 for the other)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CD33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edentary time (N=1038 for CRP; N=1961 for the other)</w:t>
            </w:r>
          </w:p>
        </w:tc>
      </w:tr>
      <w:tr w:rsidR="00F45B16" w:rsidRPr="00F45B16" w14:paraId="4B79880E" w14:textId="77777777" w:rsidTr="0094052E">
        <w:trPr>
          <w:gridAfter w:val="1"/>
          <w:wAfter w:w="2947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09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C-reactive protein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7E43" w14:textId="51655081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91 (-0.0173, -0.0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AD07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B379" w14:textId="22BE0041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1230 (-0.0154, 0.26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D8D7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6634" w14:textId="544DCF79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214 (-0.0700, 0.02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B847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380A" w14:textId="26A3EB3A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423 (-0.1488, 0.06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8C9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4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0042" w14:textId="50C34E94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89 (-0.0680, 0.05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7A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7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1735" w14:textId="79342E2E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1650 (0.0609, 0.26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7F0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8 </w:t>
            </w:r>
          </w:p>
        </w:tc>
      </w:tr>
      <w:tr w:rsidR="00F45B16" w:rsidRPr="00F45B16" w14:paraId="6743B3DF" w14:textId="77777777" w:rsidTr="0094052E">
        <w:trPr>
          <w:gridAfter w:val="1"/>
          <w:wAfter w:w="2947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6113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latelet-lymphocyte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BD2B" w14:textId="65D6E446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1 (-0.0017, 0.0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D4FD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9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DADA" w14:textId="21E1E3BB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54 (-0.0086, 0.03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E171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2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9CD2" w14:textId="4418C005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125 (0.0035, 0.02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E601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734D" w14:textId="7231C5BC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13 (-0.0179, 0.01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40FD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8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18F4" w14:textId="749B11DA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93 (-0.0045, 0.02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29D3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1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4DAF" w14:textId="79D2D944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299 (-0.0582, -0.0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F7B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45 </w:t>
            </w:r>
          </w:p>
        </w:tc>
      </w:tr>
      <w:tr w:rsidR="00F45B16" w:rsidRPr="00F45B16" w14:paraId="03B23341" w14:textId="77777777" w:rsidTr="0094052E">
        <w:trPr>
          <w:gridAfter w:val="1"/>
          <w:wAfter w:w="2947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6447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ystemic immune-inflammation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1B4" w14:textId="18DCC54B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39 (-0.0063, -0.0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E565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290A" w14:textId="0005B394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311 (-0.0044, 0.06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13D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0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E337" w14:textId="6B7D7C0C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64 (-0.0089, 0.02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9318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4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B898" w14:textId="2D75B9BD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55 (-0.0289, 0.01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D8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6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F143" w14:textId="32C954EA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11 (-0.0215, 0.01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5A2E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91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B16" w14:textId="434F1BB5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06 (-0.0379, 0.03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638E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977 </w:t>
            </w:r>
          </w:p>
        </w:tc>
      </w:tr>
      <w:tr w:rsidR="00F45B16" w:rsidRPr="00F45B16" w14:paraId="5CB44921" w14:textId="77777777" w:rsidTr="0094052E">
        <w:trPr>
          <w:gridAfter w:val="1"/>
          <w:wAfter w:w="2947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F10B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Neutrophil-lymphocyte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82F" w14:textId="4DCF73B3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026 (-0.0047, -0.0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703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98FE" w14:textId="6915DB40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17 (-0.0165, 0.03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05CB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4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F518" w14:textId="5261F22E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125 (-0.0011, 0.02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63F9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0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2186" w14:textId="6D04700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60 (-0.0152, 0.02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D1E5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5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0B38" w14:textId="7403FF75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19 (-0.0141, 0.01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32B2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8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97DB" w14:textId="496DE992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49 (-0.0281, 0.03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611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771 </w:t>
            </w:r>
          </w:p>
        </w:tc>
      </w:tr>
      <w:tr w:rsidR="00F45B16" w:rsidRPr="00F45B16" w14:paraId="245B7581" w14:textId="77777777" w:rsidTr="0094052E">
        <w:trPr>
          <w:gridAfter w:val="1"/>
          <w:wAfter w:w="2947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636A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Monocyte-lymphocyte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869D" w14:textId="436B18E2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06 (-0.0023, 0.0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1C37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5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221A" w14:textId="50CB319D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001 (-0.022, 0.02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1B28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9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B3F5" w14:textId="5E0E4B0C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221 (0.0130, 0.03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A37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9718" w14:textId="7A37C973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14 (-0.0173, 0.01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5A8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8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8240" w14:textId="0FBF9C50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38 (-0.0094, 0.01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943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57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AA7A" w14:textId="531F1F9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129 (-0.0418, 0.01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CB49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388 </w:t>
            </w:r>
          </w:p>
        </w:tc>
      </w:tr>
      <w:tr w:rsidR="00F45B16" w:rsidRPr="00F45B16" w14:paraId="3453E6DC" w14:textId="77777777" w:rsidTr="0094052E">
        <w:trPr>
          <w:gridAfter w:val="1"/>
          <w:wAfter w:w="2947" w:type="dxa"/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A25D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B51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HEI-high vs. HEI-low (N=1038 for CRP; N=1961 for the other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C4AA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Ever-smoking vs. never-smoking (N=1964 for CRP; N=3857 for the other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860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Ever-drinking vs. never-drinking (N=1409 for CRP; N=2658 for the other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6CF9" w14:textId="68D89A21" w:rsidR="0094052E" w:rsidRPr="00F45B16" w:rsidRDefault="00313536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LT</w:t>
            </w:r>
            <w:r w:rsidR="0094052E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PA-high vs. </w:t>
            </w: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LT</w:t>
            </w:r>
            <w:r w:rsidR="0094052E"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A-low (N=1038 for CRP; N=3486 for the other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494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6-8h vs. &lt;6h or &gt;8h (N=1038 for CRP; N=1961 for the other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D554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edentary-high vs. Sedentary-low (N=1038 for CRP; N=1962 for the other)</w:t>
            </w:r>
          </w:p>
        </w:tc>
      </w:tr>
      <w:tr w:rsidR="00F45B16" w:rsidRPr="00F45B16" w14:paraId="40CD83C5" w14:textId="77777777" w:rsidTr="0094052E">
        <w:trPr>
          <w:gridAfter w:val="1"/>
          <w:wAfter w:w="2947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5C9E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C-reactive protein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D2F1" w14:textId="1BE8EB46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2366 (-0.4315, -0.04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5492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9E4" w14:textId="1C03DBF3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1390 (-0.0080, 0.28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9C6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D677" w14:textId="068051B3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1879 (-0.3786, 0.00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4BCD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6A2" w14:textId="1A20823B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363 (-0.2409, 0.31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28D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52ED" w14:textId="2701A4AE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479 (-0.2055, 0.10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108E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5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1C37" w14:textId="6DD64E66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1809 (0.0301, 0.33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0A93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0.031</w:t>
            </w:r>
          </w:p>
        </w:tc>
      </w:tr>
      <w:tr w:rsidR="00F45B16" w:rsidRPr="00F45B16" w14:paraId="32F236C2" w14:textId="77777777" w:rsidTr="0094052E">
        <w:trPr>
          <w:gridAfter w:val="1"/>
          <w:wAfter w:w="2947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E94B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Platelet-lymphocyte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BC16" w14:textId="4A6EE25E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41 (-0.0428, 0.05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9AB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8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7826" w14:textId="5DFD707D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614 (-0.0964, -0.02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1808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B6A9" w14:textId="1E828C9B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67 (-0.0551, 0.04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D5F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7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4664" w14:textId="15D1DABD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205 (-0.0520, 0.01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535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2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9E42" w14:textId="4698FC9E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91 (-0.0349, 0.05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3B7E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68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1BB" w14:textId="48C82EBC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451 (-0.0806, -0.00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AE6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17 </w:t>
            </w:r>
          </w:p>
        </w:tc>
      </w:tr>
      <w:tr w:rsidR="00F45B16" w:rsidRPr="00F45B16" w14:paraId="166733AA" w14:textId="77777777" w:rsidTr="0094052E">
        <w:trPr>
          <w:gridAfter w:val="1"/>
          <w:wAfter w:w="2947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7BEF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Systemic immune-inflammation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FEE" w14:textId="529D49C3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816 (-0.1506, -0.01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8878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1041" w14:textId="2E7B5D7C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88 (-0.0299, 0.04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4AFB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6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4FF6" w14:textId="121477F0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843 (-0.1485, -0.02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C80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D3D1" w14:textId="4D38AE34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585 (-0.1002, -0.01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C02F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AF3" w14:textId="4EF3FE39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33 (-0.0621, 0.06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7E1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9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724" w14:textId="43EB2B19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112 (-0.0622, 0.03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934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671</w:t>
            </w:r>
          </w:p>
        </w:tc>
      </w:tr>
      <w:tr w:rsidR="00F45B16" w:rsidRPr="00F45B16" w14:paraId="36B790BA" w14:textId="77777777" w:rsidTr="0094052E">
        <w:trPr>
          <w:gridAfter w:val="1"/>
          <w:wAfter w:w="2947" w:type="dxa"/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B716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Neutrophil-lymphocyte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E8D" w14:textId="6B9BD35B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53 (-0.1102, 0.0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3D4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07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88D" w14:textId="58E58E66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15 (-0.0325, 0.02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6F93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9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90A" w14:textId="5BEFFF0F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815 (-0.1382, -0.02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F7E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D08F" w14:textId="4C60FB8A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559 (-0.0876, -0.02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BDCA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BEEF" w14:textId="45A7CE19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48 (-0.0509, 0.06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AB6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8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047C" w14:textId="2A428091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0.0081 (-0.0412, 0.05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D001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748 </w:t>
            </w:r>
          </w:p>
        </w:tc>
      </w:tr>
      <w:tr w:rsidR="00F45B16" w:rsidRPr="00F45B16" w14:paraId="355DCA34" w14:textId="77777777" w:rsidTr="0094052E">
        <w:trPr>
          <w:gridAfter w:val="1"/>
          <w:wAfter w:w="2947" w:type="dxa"/>
          <w:trHeight w:val="2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0BA8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Monocyte-lymphocyte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0EEF" w14:textId="5CC3FBA1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124 (-0.0562, 0.03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DE09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58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D8CF" w14:textId="3F4F1323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200 (-0.0486, 0.00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595D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1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084B" w14:textId="62FA40E9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107 (-0.0522, 0.03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855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6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7514" w14:textId="4F38E213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>-0.0356 (-0.0618, -0.00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7861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b/>
                <w:bCs/>
                <w:kern w:val="0"/>
                <w:sz w:val="11"/>
                <w:szCs w:val="11"/>
              </w:rPr>
              <w:t xml:space="preserve">0.0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B3B" w14:textId="14706AD6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270 (-0.0664, 0.01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56E7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18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A80C" w14:textId="428EA4D3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-0.0032 (-0.0452, 0.03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9CD1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 xml:space="preserve">0.881 </w:t>
            </w:r>
          </w:p>
        </w:tc>
      </w:tr>
      <w:tr w:rsidR="00F45B16" w:rsidRPr="00F45B16" w14:paraId="5C41CB8E" w14:textId="77777777" w:rsidTr="0094052E">
        <w:trPr>
          <w:gridAfter w:val="1"/>
          <w:wAfter w:w="2947" w:type="dxa"/>
          <w:trHeight w:val="312"/>
        </w:trPr>
        <w:tc>
          <w:tcPr>
            <w:tcW w:w="16018" w:type="dxa"/>
            <w:gridSpan w:val="13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30348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  <w:r w:rsidRPr="00F45B16">
              <w:rPr>
                <w:rFonts w:ascii="Arial" w:eastAsia="SimSun" w:hAnsi="Arial" w:cs="Arial"/>
                <w:kern w:val="0"/>
                <w:sz w:val="11"/>
                <w:szCs w:val="11"/>
              </w:rPr>
              <w:t>**, metabolic equivalent times, calculated by multiplying time spent on each activity (minutes) and its metabolic equivalent score. These variables were adjusted: age, sex, race, education, family income-to-poverty ratio, marital status, employment and insurance. The other five lifestyle factors except for the analyzed one were also adjusted. All lifestyle factors were ln-transformed except for HEI. All outcomes were in-transformed.</w:t>
            </w:r>
          </w:p>
        </w:tc>
      </w:tr>
      <w:tr w:rsidR="00F45B16" w:rsidRPr="00F45B16" w14:paraId="6A9B5764" w14:textId="77777777" w:rsidTr="0094052E">
        <w:trPr>
          <w:trHeight w:val="204"/>
        </w:trPr>
        <w:tc>
          <w:tcPr>
            <w:tcW w:w="16018" w:type="dxa"/>
            <w:gridSpan w:val="1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2ADDBA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0BEC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</w:p>
        </w:tc>
      </w:tr>
      <w:tr w:rsidR="00F45B16" w:rsidRPr="00F45B16" w14:paraId="1FD8C72D" w14:textId="77777777" w:rsidTr="0094052E">
        <w:trPr>
          <w:trHeight w:val="204"/>
        </w:trPr>
        <w:tc>
          <w:tcPr>
            <w:tcW w:w="16018" w:type="dxa"/>
            <w:gridSpan w:val="1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747E81" w14:textId="77777777" w:rsidR="0094052E" w:rsidRPr="00F45B16" w:rsidRDefault="0094052E" w:rsidP="0094052E">
            <w:pPr>
              <w:widowControl/>
              <w:jc w:val="left"/>
              <w:rPr>
                <w:rFonts w:ascii="Arial" w:eastAsia="SimSun" w:hAnsi="Arial" w:cs="Arial"/>
                <w:kern w:val="0"/>
                <w:sz w:val="11"/>
                <w:szCs w:val="11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F945" w14:textId="77777777" w:rsidR="0094052E" w:rsidRPr="00F45B16" w:rsidRDefault="0094052E" w:rsidP="009405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</w:tbl>
    <w:p w14:paraId="6537A7CC" w14:textId="77777777" w:rsidR="00B16E95" w:rsidRPr="00F45B16" w:rsidRDefault="00B16E95"/>
    <w:sectPr w:rsidR="00B16E95" w:rsidRPr="00F45B16" w:rsidSect="002E6BF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BBE66" w14:textId="77777777" w:rsidR="00FD2D13" w:rsidRDefault="00FD2D13" w:rsidP="0023405A">
      <w:r>
        <w:separator/>
      </w:r>
    </w:p>
  </w:endnote>
  <w:endnote w:type="continuationSeparator" w:id="0">
    <w:p w14:paraId="08668CCF" w14:textId="77777777" w:rsidR="00FD2D13" w:rsidRDefault="00FD2D13" w:rsidP="00234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9b210474.B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831E37" w14:textId="77777777" w:rsidR="00FD2D13" w:rsidRDefault="00FD2D13" w:rsidP="0023405A">
      <w:r>
        <w:separator/>
      </w:r>
    </w:p>
  </w:footnote>
  <w:footnote w:type="continuationSeparator" w:id="0">
    <w:p w14:paraId="0C6B4D00" w14:textId="77777777" w:rsidR="00FD2D13" w:rsidRDefault="00FD2D13" w:rsidP="00234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826"/>
    <w:rsid w:val="00090B1F"/>
    <w:rsid w:val="000A01A2"/>
    <w:rsid w:val="000D4C5A"/>
    <w:rsid w:val="000E6AC2"/>
    <w:rsid w:val="00134714"/>
    <w:rsid w:val="0023405A"/>
    <w:rsid w:val="0024033F"/>
    <w:rsid w:val="002E6BFD"/>
    <w:rsid w:val="00313536"/>
    <w:rsid w:val="003643E6"/>
    <w:rsid w:val="003E21CA"/>
    <w:rsid w:val="00415652"/>
    <w:rsid w:val="004875D3"/>
    <w:rsid w:val="005562AA"/>
    <w:rsid w:val="00636D45"/>
    <w:rsid w:val="006650EA"/>
    <w:rsid w:val="00677826"/>
    <w:rsid w:val="0075738E"/>
    <w:rsid w:val="00805E72"/>
    <w:rsid w:val="008705ED"/>
    <w:rsid w:val="008E2AB8"/>
    <w:rsid w:val="0094052E"/>
    <w:rsid w:val="009E61C1"/>
    <w:rsid w:val="00A5624B"/>
    <w:rsid w:val="00AD3CB4"/>
    <w:rsid w:val="00B16E95"/>
    <w:rsid w:val="00BB52D9"/>
    <w:rsid w:val="00C5232C"/>
    <w:rsid w:val="00DE7709"/>
    <w:rsid w:val="00F45B16"/>
    <w:rsid w:val="00FD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AB0A0"/>
  <w15:chartTrackingRefBased/>
  <w15:docId w15:val="{57D75E38-EEA9-4229-A814-B66E2C13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0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0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05A"/>
    <w:rPr>
      <w:sz w:val="18"/>
      <w:szCs w:val="18"/>
    </w:rPr>
  </w:style>
  <w:style w:type="character" w:customStyle="1" w:styleId="fontstyle01">
    <w:name w:val="fontstyle01"/>
    <w:basedOn w:val="DefaultParagraphFont"/>
    <w:rsid w:val="00BB52D9"/>
    <w:rPr>
      <w:rFonts w:ascii="AdvTT9b210474.BI" w:hAnsi="AdvTT9b210474.BI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7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2554</Words>
  <Characters>14560</Characters>
  <Application>Microsoft Office Word</Application>
  <DocSecurity>0</DocSecurity>
  <Lines>121</Lines>
  <Paragraphs>34</Paragraphs>
  <ScaleCrop>false</ScaleCrop>
  <Company/>
  <LinksUpToDate>false</LinksUpToDate>
  <CharactersWithSpaces>17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i</dc:creator>
  <cp:keywords/>
  <dc:description/>
  <cp:lastModifiedBy>Ramya G Gunashankar P</cp:lastModifiedBy>
  <cp:revision>29</cp:revision>
  <cp:lastPrinted>2023-06-10T12:00:00Z</cp:lastPrinted>
  <dcterms:created xsi:type="dcterms:W3CDTF">2022-06-16T13:59:00Z</dcterms:created>
  <dcterms:modified xsi:type="dcterms:W3CDTF">2024-06-04T10:21:00Z</dcterms:modified>
</cp:coreProperties>
</file>